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7F2ED" w14:textId="77777777" w:rsidR="00861D7D" w:rsidRDefault="00BA6D68">
      <w:r>
        <w:rPr>
          <w:noProof/>
        </w:rPr>
        <w:drawing>
          <wp:inline distT="0" distB="0" distL="0" distR="0" wp14:anchorId="7C94F8A5" wp14:editId="602E9873">
            <wp:extent cx="5229013" cy="4483947"/>
            <wp:effectExtent l="0" t="0" r="0" b="12065"/>
            <wp:docPr id="70974653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545AAAF8" w14:textId="320CD904" w:rsidR="009F2D3A" w:rsidRPr="00C1044B" w:rsidRDefault="008F1FBA">
      <w:pPr>
        <w:rPr>
          <w:b/>
          <w:bCs/>
        </w:rPr>
      </w:pPr>
      <w:r>
        <w:rPr>
          <w:b/>
          <w:bCs/>
          <w:lang w:eastAsia="sl-SI"/>
        </w:rPr>
        <w:t>Online Resource 2</w:t>
      </w:r>
      <w:r w:rsidR="00C1044B" w:rsidRPr="00C1044B">
        <w:rPr>
          <w:b/>
          <w:bCs/>
        </w:rPr>
        <w:t>: Figure 1</w:t>
      </w:r>
      <w:r w:rsidR="00C1044B">
        <w:rPr>
          <w:b/>
          <w:bCs/>
        </w:rPr>
        <w:t xml:space="preserve">: </w:t>
      </w:r>
      <w:r w:rsidR="00C1044B" w:rsidRPr="00C1044B">
        <w:rPr>
          <w:b/>
          <w:bCs/>
        </w:rPr>
        <w:t xml:space="preserve">The overarching categories </w:t>
      </w:r>
    </w:p>
    <w:sectPr w:rsidR="009F2D3A" w:rsidRPr="00C104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A4611" w14:textId="77777777" w:rsidR="004710C7" w:rsidRDefault="004710C7" w:rsidP="00BA6D68">
      <w:pPr>
        <w:spacing w:after="0" w:line="240" w:lineRule="auto"/>
      </w:pPr>
      <w:r>
        <w:separator/>
      </w:r>
    </w:p>
  </w:endnote>
  <w:endnote w:type="continuationSeparator" w:id="0">
    <w:p w14:paraId="349316F5" w14:textId="77777777" w:rsidR="004710C7" w:rsidRDefault="004710C7" w:rsidP="00BA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4CAFC" w14:textId="77777777" w:rsidR="004710C7" w:rsidRDefault="004710C7" w:rsidP="00BA6D68">
      <w:pPr>
        <w:spacing w:after="0" w:line="240" w:lineRule="auto"/>
      </w:pPr>
      <w:r>
        <w:separator/>
      </w:r>
    </w:p>
  </w:footnote>
  <w:footnote w:type="continuationSeparator" w:id="0">
    <w:p w14:paraId="5C18287E" w14:textId="77777777" w:rsidR="004710C7" w:rsidRDefault="004710C7" w:rsidP="00BA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F6"/>
    <w:rsid w:val="00050D60"/>
    <w:rsid w:val="000B6CE1"/>
    <w:rsid w:val="00120CD4"/>
    <w:rsid w:val="00174322"/>
    <w:rsid w:val="002120D5"/>
    <w:rsid w:val="002C719B"/>
    <w:rsid w:val="00322961"/>
    <w:rsid w:val="003A1E98"/>
    <w:rsid w:val="003C31F6"/>
    <w:rsid w:val="004710C7"/>
    <w:rsid w:val="005B2279"/>
    <w:rsid w:val="00657BA3"/>
    <w:rsid w:val="00664504"/>
    <w:rsid w:val="007242E7"/>
    <w:rsid w:val="007F5D93"/>
    <w:rsid w:val="00853323"/>
    <w:rsid w:val="00861D7D"/>
    <w:rsid w:val="008E584F"/>
    <w:rsid w:val="008F1FBA"/>
    <w:rsid w:val="009F2D3A"/>
    <w:rsid w:val="00AA2033"/>
    <w:rsid w:val="00AE77B6"/>
    <w:rsid w:val="00BA6D68"/>
    <w:rsid w:val="00BF778B"/>
    <w:rsid w:val="00C1044B"/>
    <w:rsid w:val="00C26357"/>
    <w:rsid w:val="00E315AF"/>
    <w:rsid w:val="00E66F2D"/>
    <w:rsid w:val="00F11E22"/>
    <w:rsid w:val="00F328EC"/>
    <w:rsid w:val="00FB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5C37A0"/>
  <w15:chartTrackingRefBased/>
  <w15:docId w15:val="{B78959E6-D6B7-CD44-A1A9-895CC5CC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1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1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1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1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1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1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1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1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1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1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1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6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D68"/>
  </w:style>
  <w:style w:type="paragraph" w:styleId="Footer">
    <w:name w:val="footer"/>
    <w:basedOn w:val="Normal"/>
    <w:link w:val="FooterChar"/>
    <w:uiPriority w:val="99"/>
    <w:unhideWhenUsed/>
    <w:rsid w:val="00BA6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D68"/>
  </w:style>
  <w:style w:type="character" w:customStyle="1" w:styleId="word">
    <w:name w:val="word"/>
    <w:basedOn w:val="DefaultParagraphFont"/>
    <w:rsid w:val="00861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EC88EE9-2572-C445-B30B-7224B4A2B1E7}" type="doc">
      <dgm:prSet loTypeId="urn:microsoft.com/office/officeart/2005/8/layout/hierarchy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59126B9-F96E-C643-A5C8-AEFB37AF13CC}">
      <dgm:prSet phldrT="[Text]"/>
      <dgm:spPr/>
      <dgm:t>
        <a:bodyPr/>
        <a:lstStyle/>
        <a:p>
          <a:r>
            <a:rPr lang="en-US"/>
            <a:t>Understanding older adult</a:t>
          </a:r>
        </a:p>
      </dgm:t>
    </dgm:pt>
    <dgm:pt modelId="{663FB21B-0EFE-6C4B-A7F0-24DC9CF9157B}" type="parTrans" cxnId="{58D32BBD-CCC0-244E-B0F1-1FC95071FB81}">
      <dgm:prSet/>
      <dgm:spPr/>
      <dgm:t>
        <a:bodyPr/>
        <a:lstStyle/>
        <a:p>
          <a:endParaRPr lang="en-US"/>
        </a:p>
      </dgm:t>
    </dgm:pt>
    <dgm:pt modelId="{FFE312D1-7B4B-C447-990D-BF8B146ACDE2}" type="sibTrans" cxnId="{58D32BBD-CCC0-244E-B0F1-1FC95071FB81}">
      <dgm:prSet/>
      <dgm:spPr/>
      <dgm:t>
        <a:bodyPr/>
        <a:lstStyle/>
        <a:p>
          <a:endParaRPr lang="en-US"/>
        </a:p>
      </dgm:t>
    </dgm:pt>
    <dgm:pt modelId="{EA38B88C-97AD-4140-A828-6B08CA2D897D}">
      <dgm:prSet phldrT="[Text]"/>
      <dgm:spPr/>
      <dgm:t>
        <a:bodyPr/>
        <a:lstStyle/>
        <a:p>
          <a:r>
            <a:rPr lang="en-US"/>
            <a:t>Relationship</a:t>
          </a:r>
        </a:p>
      </dgm:t>
    </dgm:pt>
    <dgm:pt modelId="{247D19D3-A4B1-434F-BCDC-FEFAD164945C}" type="parTrans" cxnId="{F8AC61A7-1F80-DD44-AD2B-52BF0E87F0C7}">
      <dgm:prSet/>
      <dgm:spPr/>
      <dgm:t>
        <a:bodyPr/>
        <a:lstStyle/>
        <a:p>
          <a:endParaRPr lang="en-US"/>
        </a:p>
      </dgm:t>
    </dgm:pt>
    <dgm:pt modelId="{69992842-6619-3940-A7CF-7C403D81B431}" type="sibTrans" cxnId="{F8AC61A7-1F80-DD44-AD2B-52BF0E87F0C7}">
      <dgm:prSet/>
      <dgm:spPr/>
      <dgm:t>
        <a:bodyPr/>
        <a:lstStyle/>
        <a:p>
          <a:endParaRPr lang="en-US"/>
        </a:p>
      </dgm:t>
    </dgm:pt>
    <dgm:pt modelId="{2EF6F477-A8B5-4243-B7A5-3D19788251D5}">
      <dgm:prSet phldrT="[Text]"/>
      <dgm:spPr/>
      <dgm:t>
        <a:bodyPr/>
        <a:lstStyle/>
        <a:p>
          <a:r>
            <a:rPr lang="en-US"/>
            <a:t>Environment</a:t>
          </a:r>
        </a:p>
      </dgm:t>
    </dgm:pt>
    <dgm:pt modelId="{B5C821FB-3A72-4243-B001-CD92AC7C4050}" type="parTrans" cxnId="{5F0B9F20-DA37-2D43-A45D-EBB259B4A761}">
      <dgm:prSet/>
      <dgm:spPr/>
      <dgm:t>
        <a:bodyPr/>
        <a:lstStyle/>
        <a:p>
          <a:endParaRPr lang="en-US"/>
        </a:p>
      </dgm:t>
    </dgm:pt>
    <dgm:pt modelId="{AD064971-A83D-AF4F-9DAF-F22A835F7899}" type="sibTrans" cxnId="{5F0B9F20-DA37-2D43-A45D-EBB259B4A761}">
      <dgm:prSet/>
      <dgm:spPr/>
      <dgm:t>
        <a:bodyPr/>
        <a:lstStyle/>
        <a:p>
          <a:endParaRPr lang="en-US"/>
        </a:p>
      </dgm:t>
    </dgm:pt>
    <dgm:pt modelId="{BCE9C212-C9ED-4644-953E-C21F5956CD1E}">
      <dgm:prSet phldrT="[Text]"/>
      <dgm:spPr/>
      <dgm:t>
        <a:bodyPr/>
        <a:lstStyle/>
        <a:p>
          <a:r>
            <a:rPr lang="en-US"/>
            <a:t>Teamwork</a:t>
          </a:r>
        </a:p>
      </dgm:t>
    </dgm:pt>
    <dgm:pt modelId="{F69B7CD6-5060-1D4D-A5ED-C2B780A3DFE6}" type="parTrans" cxnId="{F6E7D141-6711-E34B-BD96-E2C89DA7E477}">
      <dgm:prSet/>
      <dgm:spPr/>
      <dgm:t>
        <a:bodyPr/>
        <a:lstStyle/>
        <a:p>
          <a:endParaRPr lang="en-US"/>
        </a:p>
      </dgm:t>
    </dgm:pt>
    <dgm:pt modelId="{0C36AB45-9776-C84F-A561-153923199975}" type="sibTrans" cxnId="{F6E7D141-6711-E34B-BD96-E2C89DA7E477}">
      <dgm:prSet/>
      <dgm:spPr/>
      <dgm:t>
        <a:bodyPr/>
        <a:lstStyle/>
        <a:p>
          <a:endParaRPr lang="en-US"/>
        </a:p>
      </dgm:t>
    </dgm:pt>
    <dgm:pt modelId="{AFCCA6D5-D6F2-0D4A-B403-9E5657338EA2}">
      <dgm:prSet phldrT="[Text]"/>
      <dgm:spPr/>
      <dgm:t>
        <a:bodyPr/>
        <a:lstStyle/>
        <a:p>
          <a:r>
            <a:rPr lang="en-US"/>
            <a:t>Healthcare professionals</a:t>
          </a:r>
        </a:p>
      </dgm:t>
    </dgm:pt>
    <dgm:pt modelId="{15079791-47CF-0748-B435-BB422FE43A15}" type="parTrans" cxnId="{280BC54F-5D48-924D-BF1B-4AF04A058DAA}">
      <dgm:prSet/>
      <dgm:spPr/>
      <dgm:t>
        <a:bodyPr/>
        <a:lstStyle/>
        <a:p>
          <a:endParaRPr lang="en-US"/>
        </a:p>
      </dgm:t>
    </dgm:pt>
    <dgm:pt modelId="{7E69330F-BB45-F84F-87C3-20423E5044DD}" type="sibTrans" cxnId="{280BC54F-5D48-924D-BF1B-4AF04A058DAA}">
      <dgm:prSet/>
      <dgm:spPr/>
      <dgm:t>
        <a:bodyPr/>
        <a:lstStyle/>
        <a:p>
          <a:endParaRPr lang="en-US"/>
        </a:p>
      </dgm:t>
    </dgm:pt>
    <dgm:pt modelId="{7ED11895-FA69-904D-B52A-23A33F42D003}">
      <dgm:prSet phldrT="[Text]"/>
      <dgm:spPr/>
      <dgm:t>
        <a:bodyPr/>
        <a:lstStyle/>
        <a:p>
          <a:r>
            <a:rPr lang="en-US"/>
            <a:t>Strategy</a:t>
          </a:r>
        </a:p>
      </dgm:t>
    </dgm:pt>
    <dgm:pt modelId="{9719F7CC-07C2-1B4B-AFC2-760D2630444F}" type="parTrans" cxnId="{D7DC3649-DB1A-FD49-868C-AC26E97BB2C7}">
      <dgm:prSet/>
      <dgm:spPr/>
      <dgm:t>
        <a:bodyPr/>
        <a:lstStyle/>
        <a:p>
          <a:endParaRPr lang="en-US"/>
        </a:p>
      </dgm:t>
    </dgm:pt>
    <dgm:pt modelId="{77B0EDB7-1053-1C46-BE62-A43BFBEB75D7}" type="sibTrans" cxnId="{D7DC3649-DB1A-FD49-868C-AC26E97BB2C7}">
      <dgm:prSet/>
      <dgm:spPr/>
      <dgm:t>
        <a:bodyPr/>
        <a:lstStyle/>
        <a:p>
          <a:endParaRPr lang="en-US"/>
        </a:p>
      </dgm:t>
    </dgm:pt>
    <dgm:pt modelId="{B051438F-7059-A04C-9736-CCC99FBA5F1B}">
      <dgm:prSet/>
      <dgm:spPr/>
      <dgm:t>
        <a:bodyPr/>
        <a:lstStyle/>
        <a:p>
          <a:r>
            <a:rPr lang="en-US"/>
            <a:t>Treatment</a:t>
          </a:r>
        </a:p>
      </dgm:t>
    </dgm:pt>
    <dgm:pt modelId="{6324FA83-EC2B-7C4D-831B-29D234956BCE}" type="parTrans" cxnId="{D5D7B058-4494-BF4E-A72F-ECF146C1E5C0}">
      <dgm:prSet/>
      <dgm:spPr/>
      <dgm:t>
        <a:bodyPr/>
        <a:lstStyle/>
        <a:p>
          <a:endParaRPr lang="en-US"/>
        </a:p>
      </dgm:t>
    </dgm:pt>
    <dgm:pt modelId="{B58331A6-19F5-424D-8F34-EF9D3F81F573}" type="sibTrans" cxnId="{D5D7B058-4494-BF4E-A72F-ECF146C1E5C0}">
      <dgm:prSet/>
      <dgm:spPr/>
      <dgm:t>
        <a:bodyPr/>
        <a:lstStyle/>
        <a:p>
          <a:endParaRPr lang="en-US"/>
        </a:p>
      </dgm:t>
    </dgm:pt>
    <dgm:pt modelId="{C9239B15-B84A-F34C-8AC0-14EF4A308E1D}">
      <dgm:prSet/>
      <dgm:spPr/>
      <dgm:t>
        <a:bodyPr/>
        <a:lstStyle/>
        <a:p>
          <a:r>
            <a:rPr lang="en-US"/>
            <a:t>Communication</a:t>
          </a:r>
        </a:p>
      </dgm:t>
    </dgm:pt>
    <dgm:pt modelId="{5DE4FFC8-2BE0-8E4F-9FC3-C788DB42DEC8}" type="parTrans" cxnId="{17D2BCFD-3C82-B240-AB5A-28B2D91583E9}">
      <dgm:prSet/>
      <dgm:spPr/>
      <dgm:t>
        <a:bodyPr/>
        <a:lstStyle/>
        <a:p>
          <a:endParaRPr lang="en-US"/>
        </a:p>
      </dgm:t>
    </dgm:pt>
    <dgm:pt modelId="{48F0799E-7F60-C048-A12B-F579245B14B8}" type="sibTrans" cxnId="{17D2BCFD-3C82-B240-AB5A-28B2D91583E9}">
      <dgm:prSet/>
      <dgm:spPr/>
      <dgm:t>
        <a:bodyPr/>
        <a:lstStyle/>
        <a:p>
          <a:endParaRPr lang="en-US"/>
        </a:p>
      </dgm:t>
    </dgm:pt>
    <dgm:pt modelId="{00EAAAF5-67CA-984D-A1E0-560147FC3114}">
      <dgm:prSet/>
      <dgm:spPr/>
      <dgm:t>
        <a:bodyPr/>
        <a:lstStyle/>
        <a:p>
          <a:r>
            <a:rPr lang="en-US"/>
            <a:t>Education</a:t>
          </a:r>
        </a:p>
      </dgm:t>
    </dgm:pt>
    <dgm:pt modelId="{99E803E0-F747-7540-9B50-85C5315F0170}" type="parTrans" cxnId="{4BD2356D-EA9E-8F47-8867-233CCDC8EDD5}">
      <dgm:prSet/>
      <dgm:spPr/>
      <dgm:t>
        <a:bodyPr/>
        <a:lstStyle/>
        <a:p>
          <a:endParaRPr lang="en-US"/>
        </a:p>
      </dgm:t>
    </dgm:pt>
    <dgm:pt modelId="{495D9551-9A18-6348-AA0F-B86712B16E33}" type="sibTrans" cxnId="{4BD2356D-EA9E-8F47-8867-233CCDC8EDD5}">
      <dgm:prSet/>
      <dgm:spPr/>
      <dgm:t>
        <a:bodyPr/>
        <a:lstStyle/>
        <a:p>
          <a:endParaRPr lang="en-US"/>
        </a:p>
      </dgm:t>
    </dgm:pt>
    <dgm:pt modelId="{67A63A37-CD0A-9743-900A-BCF61B6FF9B9}">
      <dgm:prSet/>
      <dgm:spPr/>
      <dgm:t>
        <a:bodyPr/>
        <a:lstStyle/>
        <a:p>
          <a:r>
            <a:rPr lang="en-US"/>
            <a:t>Supervision</a:t>
          </a:r>
        </a:p>
      </dgm:t>
    </dgm:pt>
    <dgm:pt modelId="{15D53E54-1E5C-DB4B-9798-7DBC44CA003C}" type="parTrans" cxnId="{5E06A45B-253D-7245-9939-C21AAC644BDC}">
      <dgm:prSet/>
      <dgm:spPr/>
      <dgm:t>
        <a:bodyPr/>
        <a:lstStyle/>
        <a:p>
          <a:endParaRPr lang="en-US"/>
        </a:p>
      </dgm:t>
    </dgm:pt>
    <dgm:pt modelId="{49D9B179-5C19-0D4E-872B-CA5C172A2834}" type="sibTrans" cxnId="{5E06A45B-253D-7245-9939-C21AAC644BDC}">
      <dgm:prSet/>
      <dgm:spPr/>
      <dgm:t>
        <a:bodyPr/>
        <a:lstStyle/>
        <a:p>
          <a:endParaRPr lang="en-US"/>
        </a:p>
      </dgm:t>
    </dgm:pt>
    <dgm:pt modelId="{0AB02701-4A13-0D4A-8FC8-70C3FE14D8CD}">
      <dgm:prSet/>
      <dgm:spPr/>
      <dgm:t>
        <a:bodyPr/>
        <a:lstStyle/>
        <a:p>
          <a:r>
            <a:rPr lang="en-US"/>
            <a:t>Education of older adult</a:t>
          </a:r>
        </a:p>
      </dgm:t>
    </dgm:pt>
    <dgm:pt modelId="{C68B7546-E1D2-134D-9113-BAE8E21A1D5C}" type="parTrans" cxnId="{64F9B173-41F7-E14B-B4D0-6C367712460B}">
      <dgm:prSet/>
      <dgm:spPr/>
      <dgm:t>
        <a:bodyPr/>
        <a:lstStyle/>
        <a:p>
          <a:endParaRPr lang="en-US"/>
        </a:p>
      </dgm:t>
    </dgm:pt>
    <dgm:pt modelId="{C45994E7-B5FD-B445-BA6B-A8E825E6B4D8}" type="sibTrans" cxnId="{64F9B173-41F7-E14B-B4D0-6C367712460B}">
      <dgm:prSet/>
      <dgm:spPr/>
      <dgm:t>
        <a:bodyPr/>
        <a:lstStyle/>
        <a:p>
          <a:endParaRPr lang="en-US"/>
        </a:p>
      </dgm:t>
    </dgm:pt>
    <dgm:pt modelId="{13ADFA96-7321-EA44-8A34-A3E492A315D0}">
      <dgm:prSet phldrT="[Text]"/>
      <dgm:spPr/>
      <dgm:t>
        <a:bodyPr/>
        <a:lstStyle/>
        <a:p>
          <a:r>
            <a:rPr lang="en-US"/>
            <a:t>Healthcare system</a:t>
          </a:r>
        </a:p>
      </dgm:t>
    </dgm:pt>
    <dgm:pt modelId="{F66C314A-86FC-8440-B5E7-DE2169C10604}" type="parTrans" cxnId="{571D0734-9CA4-B146-B89F-F8EC23724660}">
      <dgm:prSet/>
      <dgm:spPr/>
      <dgm:t>
        <a:bodyPr/>
        <a:lstStyle/>
        <a:p>
          <a:endParaRPr lang="en-US"/>
        </a:p>
      </dgm:t>
    </dgm:pt>
    <dgm:pt modelId="{99C6A36C-36F5-9649-9CE2-DD6DD03C8247}" type="sibTrans" cxnId="{571D0734-9CA4-B146-B89F-F8EC23724660}">
      <dgm:prSet/>
      <dgm:spPr/>
      <dgm:t>
        <a:bodyPr/>
        <a:lstStyle/>
        <a:p>
          <a:endParaRPr lang="en-US"/>
        </a:p>
      </dgm:t>
    </dgm:pt>
    <dgm:pt modelId="{6BAE91E5-367B-2F48-9A73-0EC347EE8BE9}">
      <dgm:prSet phldrT="[Text]"/>
      <dgm:spPr/>
      <dgm:t>
        <a:bodyPr/>
        <a:lstStyle/>
        <a:p>
          <a:r>
            <a:rPr lang="en-US"/>
            <a:t>Discrimination</a:t>
          </a:r>
        </a:p>
      </dgm:t>
    </dgm:pt>
    <dgm:pt modelId="{B9DB8554-EB86-ED4C-8BA6-CF9E4BF45302}" type="parTrans" cxnId="{1B9D3E82-70DC-5444-BE1C-6AE7EA0EF11C}">
      <dgm:prSet/>
      <dgm:spPr/>
      <dgm:t>
        <a:bodyPr/>
        <a:lstStyle/>
        <a:p>
          <a:endParaRPr lang="en-US"/>
        </a:p>
      </dgm:t>
    </dgm:pt>
    <dgm:pt modelId="{54931C7A-F2BF-0048-A052-5044F17390C8}" type="sibTrans" cxnId="{1B9D3E82-70DC-5444-BE1C-6AE7EA0EF11C}">
      <dgm:prSet/>
      <dgm:spPr/>
      <dgm:t>
        <a:bodyPr/>
        <a:lstStyle/>
        <a:p>
          <a:endParaRPr lang="en-US"/>
        </a:p>
      </dgm:t>
    </dgm:pt>
    <dgm:pt modelId="{5C251F5C-BB81-164A-893B-430166F57390}">
      <dgm:prSet/>
      <dgm:spPr/>
      <dgm:t>
        <a:bodyPr/>
        <a:lstStyle/>
        <a:p>
          <a:r>
            <a:rPr lang="en-US"/>
            <a:t>Time</a:t>
          </a:r>
        </a:p>
      </dgm:t>
    </dgm:pt>
    <dgm:pt modelId="{EBE622F8-7A88-4948-936A-F02E2F632DFD}" type="parTrans" cxnId="{4AE02F60-3798-D143-B322-2211C577105C}">
      <dgm:prSet/>
      <dgm:spPr/>
      <dgm:t>
        <a:bodyPr/>
        <a:lstStyle/>
        <a:p>
          <a:endParaRPr lang="en-US"/>
        </a:p>
      </dgm:t>
    </dgm:pt>
    <dgm:pt modelId="{52A257E6-7549-F641-BA00-AB9F7AEDC5E8}" type="sibTrans" cxnId="{4AE02F60-3798-D143-B322-2211C577105C}">
      <dgm:prSet/>
      <dgm:spPr/>
      <dgm:t>
        <a:bodyPr/>
        <a:lstStyle/>
        <a:p>
          <a:endParaRPr lang="en-US"/>
        </a:p>
      </dgm:t>
    </dgm:pt>
    <dgm:pt modelId="{E8A7ECCF-953C-5944-889B-FB830C942991}">
      <dgm:prSet/>
      <dgm:spPr/>
      <dgm:t>
        <a:bodyPr/>
        <a:lstStyle/>
        <a:p>
          <a:r>
            <a:rPr lang="en-US"/>
            <a:t>Documenting services</a:t>
          </a:r>
        </a:p>
      </dgm:t>
    </dgm:pt>
    <dgm:pt modelId="{4B1CD360-7AD2-1B48-9B38-063C719F0FCE}" type="parTrans" cxnId="{5DEF7F8A-C8C3-8242-B751-0EC3359929A0}">
      <dgm:prSet/>
      <dgm:spPr/>
      <dgm:t>
        <a:bodyPr/>
        <a:lstStyle/>
        <a:p>
          <a:endParaRPr lang="en-US"/>
        </a:p>
      </dgm:t>
    </dgm:pt>
    <dgm:pt modelId="{2825FF96-2D79-BB40-974D-BAC6B8A31F3C}" type="sibTrans" cxnId="{5DEF7F8A-C8C3-8242-B751-0EC3359929A0}">
      <dgm:prSet/>
      <dgm:spPr/>
      <dgm:t>
        <a:bodyPr/>
        <a:lstStyle/>
        <a:p>
          <a:endParaRPr lang="en-US"/>
        </a:p>
      </dgm:t>
    </dgm:pt>
    <dgm:pt modelId="{629A2080-4503-A241-9B7C-DFF84843A7FC}">
      <dgm:prSet/>
      <dgm:spPr/>
      <dgm:t>
        <a:bodyPr/>
        <a:lstStyle/>
        <a:p>
          <a:r>
            <a:rPr lang="en-US"/>
            <a:t>Employment</a:t>
          </a:r>
        </a:p>
      </dgm:t>
    </dgm:pt>
    <dgm:pt modelId="{C057BA19-7377-F14C-A91C-736C3CC3D837}" type="parTrans" cxnId="{0E957C26-3D11-9E49-A9D5-3DB900713C5C}">
      <dgm:prSet/>
      <dgm:spPr/>
      <dgm:t>
        <a:bodyPr/>
        <a:lstStyle/>
        <a:p>
          <a:endParaRPr lang="en-US"/>
        </a:p>
      </dgm:t>
    </dgm:pt>
    <dgm:pt modelId="{AC958BEE-CA4E-FA4F-AFEC-A8C749E98030}" type="sibTrans" cxnId="{0E957C26-3D11-9E49-A9D5-3DB900713C5C}">
      <dgm:prSet/>
      <dgm:spPr/>
      <dgm:t>
        <a:bodyPr/>
        <a:lstStyle/>
        <a:p>
          <a:endParaRPr lang="en-US"/>
        </a:p>
      </dgm:t>
    </dgm:pt>
    <dgm:pt modelId="{B837E611-BEDE-7347-B389-988C1E4DDB88}">
      <dgm:prSet/>
      <dgm:spPr/>
      <dgm:t>
        <a:bodyPr/>
        <a:lstStyle/>
        <a:p>
          <a:r>
            <a:rPr lang="en-US"/>
            <a:t>Long-term care</a:t>
          </a:r>
        </a:p>
      </dgm:t>
    </dgm:pt>
    <dgm:pt modelId="{6960CBE2-91B1-384D-8CD3-CC740A58FA6E}" type="parTrans" cxnId="{DC72C4AE-30F7-A845-AB72-4279CE769B5D}">
      <dgm:prSet/>
      <dgm:spPr/>
      <dgm:t>
        <a:bodyPr/>
        <a:lstStyle/>
        <a:p>
          <a:endParaRPr lang="en-US"/>
        </a:p>
      </dgm:t>
    </dgm:pt>
    <dgm:pt modelId="{BB0C9290-EA8A-DE4F-9B8E-FA38CF9B7196}" type="sibTrans" cxnId="{DC72C4AE-30F7-A845-AB72-4279CE769B5D}">
      <dgm:prSet/>
      <dgm:spPr/>
      <dgm:t>
        <a:bodyPr/>
        <a:lstStyle/>
        <a:p>
          <a:endParaRPr lang="en-US"/>
        </a:p>
      </dgm:t>
    </dgm:pt>
    <dgm:pt modelId="{BDD75783-D146-8A49-8CA4-447F1BA29E61}">
      <dgm:prSet/>
      <dgm:spPr/>
      <dgm:t>
        <a:bodyPr/>
        <a:lstStyle/>
        <a:p>
          <a:r>
            <a:rPr lang="en-US"/>
            <a:t>Society</a:t>
          </a:r>
        </a:p>
      </dgm:t>
    </dgm:pt>
    <dgm:pt modelId="{AAF665AB-1C14-0C44-B44B-743C190648D2}" type="parTrans" cxnId="{900787DA-5247-1B41-93CB-B10043B5812A}">
      <dgm:prSet/>
      <dgm:spPr/>
      <dgm:t>
        <a:bodyPr/>
        <a:lstStyle/>
        <a:p>
          <a:endParaRPr lang="en-US"/>
        </a:p>
      </dgm:t>
    </dgm:pt>
    <dgm:pt modelId="{C4D5E2A9-230E-1149-BFD1-ACA0BE9BEF81}" type="sibTrans" cxnId="{900787DA-5247-1B41-93CB-B10043B5812A}">
      <dgm:prSet/>
      <dgm:spPr/>
      <dgm:t>
        <a:bodyPr/>
        <a:lstStyle/>
        <a:p>
          <a:endParaRPr lang="en-US"/>
        </a:p>
      </dgm:t>
    </dgm:pt>
    <dgm:pt modelId="{7B027C8D-1E5E-214D-881C-C20FDDD9A41D}">
      <dgm:prSet/>
      <dgm:spPr/>
      <dgm:t>
        <a:bodyPr/>
        <a:lstStyle/>
        <a:p>
          <a:r>
            <a:rPr lang="en-US">
              <a:solidFill>
                <a:srgbClr val="7030A0"/>
              </a:solidFill>
            </a:rPr>
            <a:t>Availability </a:t>
          </a:r>
          <a:r>
            <a:rPr lang="en-US"/>
            <a:t>of information</a:t>
          </a:r>
        </a:p>
      </dgm:t>
    </dgm:pt>
    <dgm:pt modelId="{250918B5-E40E-9048-956A-B861EEFADDF9}" type="parTrans" cxnId="{A37B0BB2-7743-644F-8FD1-64486E4EF97D}">
      <dgm:prSet/>
      <dgm:spPr/>
      <dgm:t>
        <a:bodyPr/>
        <a:lstStyle/>
        <a:p>
          <a:endParaRPr lang="en-US"/>
        </a:p>
      </dgm:t>
    </dgm:pt>
    <dgm:pt modelId="{B763A309-14D2-3A4C-B21E-EE0DFCD43E30}" type="sibTrans" cxnId="{A37B0BB2-7743-644F-8FD1-64486E4EF97D}">
      <dgm:prSet/>
      <dgm:spPr/>
      <dgm:t>
        <a:bodyPr/>
        <a:lstStyle/>
        <a:p>
          <a:endParaRPr lang="en-US"/>
        </a:p>
      </dgm:t>
    </dgm:pt>
    <dgm:pt modelId="{E55C37F3-3EAC-104A-9726-69BDB132BBB2}">
      <dgm:prSet/>
      <dgm:spPr/>
      <dgm:t>
        <a:bodyPr/>
        <a:lstStyle/>
        <a:p>
          <a:r>
            <a:rPr lang="en-US"/>
            <a:t>Decision-making regarding intervention</a:t>
          </a:r>
        </a:p>
      </dgm:t>
    </dgm:pt>
    <dgm:pt modelId="{E2469508-3CB7-E347-B707-97008CEB3E60}" type="parTrans" cxnId="{0278BA9C-FC1D-2B43-89EB-E57DBEE4AF16}">
      <dgm:prSet/>
      <dgm:spPr/>
      <dgm:t>
        <a:bodyPr/>
        <a:lstStyle/>
        <a:p>
          <a:endParaRPr lang="en-US"/>
        </a:p>
      </dgm:t>
    </dgm:pt>
    <dgm:pt modelId="{E6C4C859-2291-F44B-B6BE-80A30AB1CD69}" type="sibTrans" cxnId="{0278BA9C-FC1D-2B43-89EB-E57DBEE4AF16}">
      <dgm:prSet/>
      <dgm:spPr/>
      <dgm:t>
        <a:bodyPr/>
        <a:lstStyle/>
        <a:p>
          <a:endParaRPr lang="en-US"/>
        </a:p>
      </dgm:t>
    </dgm:pt>
    <dgm:pt modelId="{43A13F90-A662-B64D-AEC1-4133F3F2E38D}">
      <dgm:prSet/>
      <dgm:spPr/>
      <dgm:t>
        <a:bodyPr/>
        <a:lstStyle/>
        <a:p>
          <a:r>
            <a:rPr lang="en-US"/>
            <a:t>Stereotypes</a:t>
          </a:r>
        </a:p>
      </dgm:t>
    </dgm:pt>
    <dgm:pt modelId="{C8591438-76A9-964E-A863-A556A1CF2B62}" type="parTrans" cxnId="{AE6BE13E-29BC-9F45-9B8F-7BA9363A34A9}">
      <dgm:prSet/>
      <dgm:spPr/>
      <dgm:t>
        <a:bodyPr/>
        <a:lstStyle/>
        <a:p>
          <a:endParaRPr lang="en-US"/>
        </a:p>
      </dgm:t>
    </dgm:pt>
    <dgm:pt modelId="{AC97B91E-15FF-9D41-A55E-383F001F6DE9}" type="sibTrans" cxnId="{AE6BE13E-29BC-9F45-9B8F-7BA9363A34A9}">
      <dgm:prSet/>
      <dgm:spPr/>
      <dgm:t>
        <a:bodyPr/>
        <a:lstStyle/>
        <a:p>
          <a:endParaRPr lang="en-US"/>
        </a:p>
      </dgm:t>
    </dgm:pt>
    <dgm:pt modelId="{839307E1-2B2E-E240-B512-901D0FD521CE}">
      <dgm:prSet/>
      <dgm:spPr/>
      <dgm:t>
        <a:bodyPr/>
        <a:lstStyle/>
        <a:p>
          <a:r>
            <a:rPr lang="en-US"/>
            <a:t>Rehabilitation potential</a:t>
          </a:r>
        </a:p>
      </dgm:t>
    </dgm:pt>
    <dgm:pt modelId="{53F17462-25E4-AE4D-BFCD-865C57C8048B}" type="parTrans" cxnId="{EE68FE18-9A02-F643-8CFF-34396D661386}">
      <dgm:prSet/>
      <dgm:spPr/>
      <dgm:t>
        <a:bodyPr/>
        <a:lstStyle/>
        <a:p>
          <a:endParaRPr lang="en-US"/>
        </a:p>
      </dgm:t>
    </dgm:pt>
    <dgm:pt modelId="{B14154D9-11B8-4D46-AF70-07E9C21DA65C}" type="sibTrans" cxnId="{EE68FE18-9A02-F643-8CFF-34396D661386}">
      <dgm:prSet/>
      <dgm:spPr/>
      <dgm:t>
        <a:bodyPr/>
        <a:lstStyle/>
        <a:p>
          <a:endParaRPr lang="en-US"/>
        </a:p>
      </dgm:t>
    </dgm:pt>
    <dgm:pt modelId="{D86360B2-18ED-FD46-9EB0-14EFABD703CB}">
      <dgm:prSet/>
      <dgm:spPr/>
      <dgm:t>
        <a:bodyPr/>
        <a:lstStyle/>
        <a:p>
          <a:r>
            <a:rPr lang="en-US"/>
            <a:t>Protection of personal data</a:t>
          </a:r>
        </a:p>
      </dgm:t>
    </dgm:pt>
    <dgm:pt modelId="{8C9833A5-5CA9-3B41-BB64-EEAF00CA7316}" type="parTrans" cxnId="{19890EE1-D074-0C44-AECE-44B41C86A9F5}">
      <dgm:prSet/>
      <dgm:spPr/>
      <dgm:t>
        <a:bodyPr/>
        <a:lstStyle/>
        <a:p>
          <a:endParaRPr lang="en-US"/>
        </a:p>
      </dgm:t>
    </dgm:pt>
    <dgm:pt modelId="{62E6E24C-1B51-6E47-A1CE-3C1E3CB7506A}" type="sibTrans" cxnId="{19890EE1-D074-0C44-AECE-44B41C86A9F5}">
      <dgm:prSet/>
      <dgm:spPr/>
      <dgm:t>
        <a:bodyPr/>
        <a:lstStyle/>
        <a:p>
          <a:endParaRPr lang="en-US"/>
        </a:p>
      </dgm:t>
    </dgm:pt>
    <dgm:pt modelId="{B4C25942-2BA4-824B-8B92-FD10CC2F7711}">
      <dgm:prSet phldrT="[Text]"/>
      <dgm:spPr/>
      <dgm:t>
        <a:bodyPr/>
        <a:lstStyle/>
        <a:p>
          <a:r>
            <a:rPr lang="en-US"/>
            <a:t>Palliative care</a:t>
          </a:r>
        </a:p>
      </dgm:t>
    </dgm:pt>
    <dgm:pt modelId="{6FAB9E50-F686-104D-A824-8B33256ACA44}" type="parTrans" cxnId="{7FDB7668-A4BE-E047-BF57-324CE88159F3}">
      <dgm:prSet/>
      <dgm:spPr/>
      <dgm:t>
        <a:bodyPr/>
        <a:lstStyle/>
        <a:p>
          <a:endParaRPr lang="en-US"/>
        </a:p>
      </dgm:t>
    </dgm:pt>
    <dgm:pt modelId="{9A5DADA5-B9F0-DC44-8A46-0462334F78F8}" type="sibTrans" cxnId="{7FDB7668-A4BE-E047-BF57-324CE88159F3}">
      <dgm:prSet/>
      <dgm:spPr/>
      <dgm:t>
        <a:bodyPr/>
        <a:lstStyle/>
        <a:p>
          <a:endParaRPr lang="en-US"/>
        </a:p>
      </dgm:t>
    </dgm:pt>
    <dgm:pt modelId="{242EBC80-0BBA-994F-8301-71EA614D4903}">
      <dgm:prSet phldrT="[Text]"/>
      <dgm:spPr/>
      <dgm:t>
        <a:bodyPr/>
        <a:lstStyle/>
        <a:p>
          <a:r>
            <a:rPr lang="en-US"/>
            <a:t>Younger/older users</a:t>
          </a:r>
        </a:p>
      </dgm:t>
    </dgm:pt>
    <dgm:pt modelId="{3888C989-E2A3-5043-969F-96AD7188E71B}" type="parTrans" cxnId="{08C2FA81-FD9D-0248-A2D8-7AA66E777D7B}">
      <dgm:prSet/>
      <dgm:spPr/>
      <dgm:t>
        <a:bodyPr/>
        <a:lstStyle/>
        <a:p>
          <a:endParaRPr lang="en-US"/>
        </a:p>
      </dgm:t>
    </dgm:pt>
    <dgm:pt modelId="{8280ADC3-334D-F54E-90E7-842F0FBF7177}" type="sibTrans" cxnId="{08C2FA81-FD9D-0248-A2D8-7AA66E777D7B}">
      <dgm:prSet/>
      <dgm:spPr/>
      <dgm:t>
        <a:bodyPr/>
        <a:lstStyle/>
        <a:p>
          <a:endParaRPr lang="en-US"/>
        </a:p>
      </dgm:t>
    </dgm:pt>
    <dgm:pt modelId="{06BEB851-84FF-5F4C-9330-E17C8ABEA836}">
      <dgm:prSet phldrT="[Text]"/>
      <dgm:spPr/>
      <dgm:t>
        <a:bodyPr/>
        <a:lstStyle/>
        <a:p>
          <a:r>
            <a:rPr lang="en-US"/>
            <a:t>Informal caregivers</a:t>
          </a:r>
        </a:p>
      </dgm:t>
    </dgm:pt>
    <dgm:pt modelId="{1B5E5B79-0804-A94D-AF9B-10AC5F79C8C1}" type="sibTrans" cxnId="{D16DB41E-9CCA-7942-AF44-508FEFFF5FAA}">
      <dgm:prSet/>
      <dgm:spPr/>
      <dgm:t>
        <a:bodyPr/>
        <a:lstStyle/>
        <a:p>
          <a:endParaRPr lang="en-US"/>
        </a:p>
      </dgm:t>
    </dgm:pt>
    <dgm:pt modelId="{99CCA88F-1F2D-D947-8946-CFCCB9ED9374}" type="parTrans" cxnId="{D16DB41E-9CCA-7942-AF44-508FEFFF5FAA}">
      <dgm:prSet/>
      <dgm:spPr/>
      <dgm:t>
        <a:bodyPr/>
        <a:lstStyle/>
        <a:p>
          <a:endParaRPr lang="en-US"/>
        </a:p>
      </dgm:t>
    </dgm:pt>
    <dgm:pt modelId="{5B04AAC2-ECD7-5D43-8E7F-224E4011B74F}" type="pres">
      <dgm:prSet presAssocID="{CEC88EE9-2572-C445-B30B-7224B4A2B1E7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6BBE5BCE-B5F5-DF4E-8F8B-A1308ECCF752}" type="pres">
      <dgm:prSet presAssocID="{759126B9-F96E-C643-A5C8-AEFB37AF13CC}" presName="root" presStyleCnt="0"/>
      <dgm:spPr/>
    </dgm:pt>
    <dgm:pt modelId="{B48FFBD6-123E-FC49-9E28-0BC098E070B8}" type="pres">
      <dgm:prSet presAssocID="{759126B9-F96E-C643-A5C8-AEFB37AF13CC}" presName="rootComposite" presStyleCnt="0"/>
      <dgm:spPr/>
    </dgm:pt>
    <dgm:pt modelId="{FF0F5785-F093-2D4C-817B-A9D618A9CD20}" type="pres">
      <dgm:prSet presAssocID="{759126B9-F96E-C643-A5C8-AEFB37AF13CC}" presName="rootText" presStyleLbl="node1" presStyleIdx="0" presStyleCnt="4"/>
      <dgm:spPr/>
    </dgm:pt>
    <dgm:pt modelId="{D2AB084C-489D-404A-9F34-BA21B41FC8DB}" type="pres">
      <dgm:prSet presAssocID="{759126B9-F96E-C643-A5C8-AEFB37AF13CC}" presName="rootConnector" presStyleLbl="node1" presStyleIdx="0" presStyleCnt="4"/>
      <dgm:spPr/>
    </dgm:pt>
    <dgm:pt modelId="{19EA5296-98B2-4747-A136-E86C680E3483}" type="pres">
      <dgm:prSet presAssocID="{759126B9-F96E-C643-A5C8-AEFB37AF13CC}" presName="childShape" presStyleCnt="0"/>
      <dgm:spPr/>
    </dgm:pt>
    <dgm:pt modelId="{42DED9AF-4405-F742-B93E-DAB1C943C3DA}" type="pres">
      <dgm:prSet presAssocID="{247D19D3-A4B1-434F-BCDC-FEFAD164945C}" presName="Name13" presStyleLbl="parChTrans1D2" presStyleIdx="0" presStyleCnt="22"/>
      <dgm:spPr/>
    </dgm:pt>
    <dgm:pt modelId="{36A91492-AAB0-4549-A838-5FE78ABB2468}" type="pres">
      <dgm:prSet presAssocID="{EA38B88C-97AD-4140-A828-6B08CA2D897D}" presName="childText" presStyleLbl="bgAcc1" presStyleIdx="0" presStyleCnt="22">
        <dgm:presLayoutVars>
          <dgm:bulletEnabled val="1"/>
        </dgm:presLayoutVars>
      </dgm:prSet>
      <dgm:spPr/>
    </dgm:pt>
    <dgm:pt modelId="{AE733065-286B-9A48-A324-5C171284DD58}" type="pres">
      <dgm:prSet presAssocID="{B5C821FB-3A72-4243-B001-CD92AC7C4050}" presName="Name13" presStyleLbl="parChTrans1D2" presStyleIdx="1" presStyleCnt="22"/>
      <dgm:spPr/>
    </dgm:pt>
    <dgm:pt modelId="{42DD74FC-C8E8-3F4E-AFFD-C17C2EE76C10}" type="pres">
      <dgm:prSet presAssocID="{2EF6F477-A8B5-4243-B7A5-3D19788251D5}" presName="childText" presStyleLbl="bgAcc1" presStyleIdx="1" presStyleCnt="22">
        <dgm:presLayoutVars>
          <dgm:bulletEnabled val="1"/>
        </dgm:presLayoutVars>
      </dgm:prSet>
      <dgm:spPr/>
    </dgm:pt>
    <dgm:pt modelId="{E5506023-CC9B-D24B-9738-5275E86B91EA}" type="pres">
      <dgm:prSet presAssocID="{6324FA83-EC2B-7C4D-831B-29D234956BCE}" presName="Name13" presStyleLbl="parChTrans1D2" presStyleIdx="2" presStyleCnt="22"/>
      <dgm:spPr/>
    </dgm:pt>
    <dgm:pt modelId="{D4C8726B-7E58-4E4D-99E6-54C30E843868}" type="pres">
      <dgm:prSet presAssocID="{B051438F-7059-A04C-9736-CCC99FBA5F1B}" presName="childText" presStyleLbl="bgAcc1" presStyleIdx="2" presStyleCnt="22">
        <dgm:presLayoutVars>
          <dgm:bulletEnabled val="1"/>
        </dgm:presLayoutVars>
      </dgm:prSet>
      <dgm:spPr/>
    </dgm:pt>
    <dgm:pt modelId="{BAC3BD34-A4FD-D845-89C8-ED5D12C96B3C}" type="pres">
      <dgm:prSet presAssocID="{5DE4FFC8-2BE0-8E4F-9FC3-C788DB42DEC8}" presName="Name13" presStyleLbl="parChTrans1D2" presStyleIdx="3" presStyleCnt="22"/>
      <dgm:spPr/>
    </dgm:pt>
    <dgm:pt modelId="{FE81366A-0508-8444-B9B1-EE13213A37C9}" type="pres">
      <dgm:prSet presAssocID="{C9239B15-B84A-F34C-8AC0-14EF4A308E1D}" presName="childText" presStyleLbl="bgAcc1" presStyleIdx="3" presStyleCnt="22">
        <dgm:presLayoutVars>
          <dgm:bulletEnabled val="1"/>
        </dgm:presLayoutVars>
      </dgm:prSet>
      <dgm:spPr/>
    </dgm:pt>
    <dgm:pt modelId="{C983E625-B9B1-0942-BFED-A61F13198349}" type="pres">
      <dgm:prSet presAssocID="{99E803E0-F747-7540-9B50-85C5315F0170}" presName="Name13" presStyleLbl="parChTrans1D2" presStyleIdx="4" presStyleCnt="22"/>
      <dgm:spPr/>
    </dgm:pt>
    <dgm:pt modelId="{675DF711-7C8B-0841-8C27-E0945C9741D2}" type="pres">
      <dgm:prSet presAssocID="{00EAAAF5-67CA-984D-A1E0-560147FC3114}" presName="childText" presStyleLbl="bgAcc1" presStyleIdx="4" presStyleCnt="22">
        <dgm:presLayoutVars>
          <dgm:bulletEnabled val="1"/>
        </dgm:presLayoutVars>
      </dgm:prSet>
      <dgm:spPr/>
    </dgm:pt>
    <dgm:pt modelId="{808E3BB2-8CA7-0C47-9A44-2249AC88DB51}" type="pres">
      <dgm:prSet presAssocID="{99CCA88F-1F2D-D947-8946-CFCCB9ED9374}" presName="Name13" presStyleLbl="parChTrans1D2" presStyleIdx="5" presStyleCnt="22"/>
      <dgm:spPr/>
    </dgm:pt>
    <dgm:pt modelId="{E41376C6-6432-0B43-A5D8-5C9FF42740E5}" type="pres">
      <dgm:prSet presAssocID="{06BEB851-84FF-5F4C-9330-E17C8ABEA836}" presName="childText" presStyleLbl="bgAcc1" presStyleIdx="5" presStyleCnt="22">
        <dgm:presLayoutVars>
          <dgm:bulletEnabled val="1"/>
        </dgm:presLayoutVars>
      </dgm:prSet>
      <dgm:spPr/>
    </dgm:pt>
    <dgm:pt modelId="{3B9AEBD6-6230-2149-BBDD-71D4496405A5}" type="pres">
      <dgm:prSet presAssocID="{BCE9C212-C9ED-4644-953E-C21F5956CD1E}" presName="root" presStyleCnt="0"/>
      <dgm:spPr/>
    </dgm:pt>
    <dgm:pt modelId="{C53A246B-3182-0E4D-A14E-FE1F2EB42D5E}" type="pres">
      <dgm:prSet presAssocID="{BCE9C212-C9ED-4644-953E-C21F5956CD1E}" presName="rootComposite" presStyleCnt="0"/>
      <dgm:spPr/>
    </dgm:pt>
    <dgm:pt modelId="{78E45339-37D1-C140-AE72-F9D3968895CA}" type="pres">
      <dgm:prSet presAssocID="{BCE9C212-C9ED-4644-953E-C21F5956CD1E}" presName="rootText" presStyleLbl="node1" presStyleIdx="1" presStyleCnt="4"/>
      <dgm:spPr/>
    </dgm:pt>
    <dgm:pt modelId="{743545F5-3CF6-4140-8C08-F6A03D4AAFF5}" type="pres">
      <dgm:prSet presAssocID="{BCE9C212-C9ED-4644-953E-C21F5956CD1E}" presName="rootConnector" presStyleLbl="node1" presStyleIdx="1" presStyleCnt="4"/>
      <dgm:spPr/>
    </dgm:pt>
    <dgm:pt modelId="{284175D5-A2B1-F249-9007-9E9707B4B2F2}" type="pres">
      <dgm:prSet presAssocID="{BCE9C212-C9ED-4644-953E-C21F5956CD1E}" presName="childShape" presStyleCnt="0"/>
      <dgm:spPr/>
    </dgm:pt>
    <dgm:pt modelId="{830D4895-8F57-0A4D-9BA5-79815FBC1458}" type="pres">
      <dgm:prSet presAssocID="{15079791-47CF-0748-B435-BB422FE43A15}" presName="Name13" presStyleLbl="parChTrans1D2" presStyleIdx="6" presStyleCnt="22"/>
      <dgm:spPr/>
    </dgm:pt>
    <dgm:pt modelId="{A6024BCE-A680-EA49-ABAE-B16238873E4F}" type="pres">
      <dgm:prSet presAssocID="{AFCCA6D5-D6F2-0D4A-B403-9E5657338EA2}" presName="childText" presStyleLbl="bgAcc1" presStyleIdx="6" presStyleCnt="22">
        <dgm:presLayoutVars>
          <dgm:bulletEnabled val="1"/>
        </dgm:presLayoutVars>
      </dgm:prSet>
      <dgm:spPr/>
    </dgm:pt>
    <dgm:pt modelId="{4DF3E62C-E3F1-7444-8974-B0E360B941A3}" type="pres">
      <dgm:prSet presAssocID="{9719F7CC-07C2-1B4B-AFC2-760D2630444F}" presName="Name13" presStyleLbl="parChTrans1D2" presStyleIdx="7" presStyleCnt="22"/>
      <dgm:spPr/>
    </dgm:pt>
    <dgm:pt modelId="{D5ED329A-4D2F-8949-8CDA-912AC5191C0C}" type="pres">
      <dgm:prSet presAssocID="{7ED11895-FA69-904D-B52A-23A33F42D003}" presName="childText" presStyleLbl="bgAcc1" presStyleIdx="7" presStyleCnt="22">
        <dgm:presLayoutVars>
          <dgm:bulletEnabled val="1"/>
        </dgm:presLayoutVars>
      </dgm:prSet>
      <dgm:spPr/>
    </dgm:pt>
    <dgm:pt modelId="{151104F4-0C90-F543-ABDE-0D4DD8F9A756}" type="pres">
      <dgm:prSet presAssocID="{15D53E54-1E5C-DB4B-9798-7DBC44CA003C}" presName="Name13" presStyleLbl="parChTrans1D2" presStyleIdx="8" presStyleCnt="22"/>
      <dgm:spPr/>
    </dgm:pt>
    <dgm:pt modelId="{DFC3F675-D3E9-A842-89DB-0DAD5F16AD74}" type="pres">
      <dgm:prSet presAssocID="{67A63A37-CD0A-9743-900A-BCF61B6FF9B9}" presName="childText" presStyleLbl="bgAcc1" presStyleIdx="8" presStyleCnt="22">
        <dgm:presLayoutVars>
          <dgm:bulletEnabled val="1"/>
        </dgm:presLayoutVars>
      </dgm:prSet>
      <dgm:spPr/>
    </dgm:pt>
    <dgm:pt modelId="{6E057D1F-D467-7F49-8EDE-524074926ADC}" type="pres">
      <dgm:prSet presAssocID="{C68B7546-E1D2-134D-9113-BAE8E21A1D5C}" presName="Name13" presStyleLbl="parChTrans1D2" presStyleIdx="9" presStyleCnt="22"/>
      <dgm:spPr/>
    </dgm:pt>
    <dgm:pt modelId="{21C37236-13C1-5447-9A1B-60B3B975BD56}" type="pres">
      <dgm:prSet presAssocID="{0AB02701-4A13-0D4A-8FC8-70C3FE14D8CD}" presName="childText" presStyleLbl="bgAcc1" presStyleIdx="9" presStyleCnt="22">
        <dgm:presLayoutVars>
          <dgm:bulletEnabled val="1"/>
        </dgm:presLayoutVars>
      </dgm:prSet>
      <dgm:spPr/>
    </dgm:pt>
    <dgm:pt modelId="{F9CEA1AE-9ED5-D049-97DF-1C4C8EE0083E}" type="pres">
      <dgm:prSet presAssocID="{6BAE91E5-367B-2F48-9A73-0EC347EE8BE9}" presName="root" presStyleCnt="0"/>
      <dgm:spPr/>
    </dgm:pt>
    <dgm:pt modelId="{FE20A384-4C87-E149-BB90-4CE3411B4218}" type="pres">
      <dgm:prSet presAssocID="{6BAE91E5-367B-2F48-9A73-0EC347EE8BE9}" presName="rootComposite" presStyleCnt="0"/>
      <dgm:spPr/>
    </dgm:pt>
    <dgm:pt modelId="{4A2E8DD8-C11A-5745-A907-D43D616CB687}" type="pres">
      <dgm:prSet presAssocID="{6BAE91E5-367B-2F48-9A73-0EC347EE8BE9}" presName="rootText" presStyleLbl="node1" presStyleIdx="2" presStyleCnt="4"/>
      <dgm:spPr/>
    </dgm:pt>
    <dgm:pt modelId="{9403D49D-75A6-5449-9586-0EE9D8B97FE2}" type="pres">
      <dgm:prSet presAssocID="{6BAE91E5-367B-2F48-9A73-0EC347EE8BE9}" presName="rootConnector" presStyleLbl="node1" presStyleIdx="2" presStyleCnt="4"/>
      <dgm:spPr/>
    </dgm:pt>
    <dgm:pt modelId="{8BEAA280-20A7-664E-A214-3C7DF8C43188}" type="pres">
      <dgm:prSet presAssocID="{6BAE91E5-367B-2F48-9A73-0EC347EE8BE9}" presName="childShape" presStyleCnt="0"/>
      <dgm:spPr/>
    </dgm:pt>
    <dgm:pt modelId="{D9A36C96-5CE8-9F48-8352-A431848AD98A}" type="pres">
      <dgm:prSet presAssocID="{250918B5-E40E-9048-956A-B861EEFADDF9}" presName="Name13" presStyleLbl="parChTrans1D2" presStyleIdx="10" presStyleCnt="22"/>
      <dgm:spPr/>
    </dgm:pt>
    <dgm:pt modelId="{35389F55-8674-B149-96B7-B229D5613A02}" type="pres">
      <dgm:prSet presAssocID="{7B027C8D-1E5E-214D-881C-C20FDDD9A41D}" presName="childText" presStyleLbl="bgAcc1" presStyleIdx="10" presStyleCnt="22">
        <dgm:presLayoutVars>
          <dgm:bulletEnabled val="1"/>
        </dgm:presLayoutVars>
      </dgm:prSet>
      <dgm:spPr/>
    </dgm:pt>
    <dgm:pt modelId="{13C9D801-96FE-154F-97A5-9FCB6874F990}" type="pres">
      <dgm:prSet presAssocID="{E2469508-3CB7-E347-B707-97008CEB3E60}" presName="Name13" presStyleLbl="parChTrans1D2" presStyleIdx="11" presStyleCnt="22"/>
      <dgm:spPr/>
    </dgm:pt>
    <dgm:pt modelId="{52F53D8F-B6CC-F04E-8CEE-7F94BA659B78}" type="pres">
      <dgm:prSet presAssocID="{E55C37F3-3EAC-104A-9726-69BDB132BBB2}" presName="childText" presStyleLbl="bgAcc1" presStyleIdx="11" presStyleCnt="22">
        <dgm:presLayoutVars>
          <dgm:bulletEnabled val="1"/>
        </dgm:presLayoutVars>
      </dgm:prSet>
      <dgm:spPr/>
    </dgm:pt>
    <dgm:pt modelId="{7DCE8FBF-CAA5-B248-ADCF-0832153D42CD}" type="pres">
      <dgm:prSet presAssocID="{C8591438-76A9-964E-A863-A556A1CF2B62}" presName="Name13" presStyleLbl="parChTrans1D2" presStyleIdx="12" presStyleCnt="22"/>
      <dgm:spPr/>
    </dgm:pt>
    <dgm:pt modelId="{2FDC9A05-6B47-AF4C-B1B1-833906E956DE}" type="pres">
      <dgm:prSet presAssocID="{43A13F90-A662-B64D-AEC1-4133F3F2E38D}" presName="childText" presStyleLbl="bgAcc1" presStyleIdx="12" presStyleCnt="22">
        <dgm:presLayoutVars>
          <dgm:bulletEnabled val="1"/>
        </dgm:presLayoutVars>
      </dgm:prSet>
      <dgm:spPr/>
    </dgm:pt>
    <dgm:pt modelId="{B6C4AEDA-40E5-B249-8887-4B04709EE21B}" type="pres">
      <dgm:prSet presAssocID="{53F17462-25E4-AE4D-BFCD-865C57C8048B}" presName="Name13" presStyleLbl="parChTrans1D2" presStyleIdx="13" presStyleCnt="22"/>
      <dgm:spPr/>
    </dgm:pt>
    <dgm:pt modelId="{A597D371-88DC-D247-A8A7-2ACD8252C97E}" type="pres">
      <dgm:prSet presAssocID="{839307E1-2B2E-E240-B512-901D0FD521CE}" presName="childText" presStyleLbl="bgAcc1" presStyleIdx="13" presStyleCnt="22">
        <dgm:presLayoutVars>
          <dgm:bulletEnabled val="1"/>
        </dgm:presLayoutVars>
      </dgm:prSet>
      <dgm:spPr/>
    </dgm:pt>
    <dgm:pt modelId="{D6F817FF-0E68-7445-A349-7D310FAECD7D}" type="pres">
      <dgm:prSet presAssocID="{8C9833A5-5CA9-3B41-BB64-EEAF00CA7316}" presName="Name13" presStyleLbl="parChTrans1D2" presStyleIdx="14" presStyleCnt="22"/>
      <dgm:spPr/>
    </dgm:pt>
    <dgm:pt modelId="{5E28FDBC-45CA-1747-B814-2EADECA4A642}" type="pres">
      <dgm:prSet presAssocID="{D86360B2-18ED-FD46-9EB0-14EFABD703CB}" presName="childText" presStyleLbl="bgAcc1" presStyleIdx="14" presStyleCnt="22">
        <dgm:presLayoutVars>
          <dgm:bulletEnabled val="1"/>
        </dgm:presLayoutVars>
      </dgm:prSet>
      <dgm:spPr/>
    </dgm:pt>
    <dgm:pt modelId="{4E60C8E6-D49B-C84D-9A4B-4AF93CA6F13D}" type="pres">
      <dgm:prSet presAssocID="{6FAB9E50-F686-104D-A824-8B33256ACA44}" presName="Name13" presStyleLbl="parChTrans1D2" presStyleIdx="15" presStyleCnt="22"/>
      <dgm:spPr/>
    </dgm:pt>
    <dgm:pt modelId="{F0F63A6F-DCF6-3840-9EEA-B1DBFC18B103}" type="pres">
      <dgm:prSet presAssocID="{B4C25942-2BA4-824B-8B92-FD10CC2F7711}" presName="childText" presStyleLbl="bgAcc1" presStyleIdx="15" presStyleCnt="22">
        <dgm:presLayoutVars>
          <dgm:bulletEnabled val="1"/>
        </dgm:presLayoutVars>
      </dgm:prSet>
      <dgm:spPr/>
    </dgm:pt>
    <dgm:pt modelId="{B6576AA1-BD89-1344-9FEC-D5EC75C7199A}" type="pres">
      <dgm:prSet presAssocID="{3888C989-E2A3-5043-969F-96AD7188E71B}" presName="Name13" presStyleLbl="parChTrans1D2" presStyleIdx="16" presStyleCnt="22"/>
      <dgm:spPr/>
    </dgm:pt>
    <dgm:pt modelId="{F1DABD6E-6CEE-8C49-B75B-3126C13EA609}" type="pres">
      <dgm:prSet presAssocID="{242EBC80-0BBA-994F-8301-71EA614D4903}" presName="childText" presStyleLbl="bgAcc1" presStyleIdx="16" presStyleCnt="22">
        <dgm:presLayoutVars>
          <dgm:bulletEnabled val="1"/>
        </dgm:presLayoutVars>
      </dgm:prSet>
      <dgm:spPr/>
    </dgm:pt>
    <dgm:pt modelId="{782BB7DA-29AD-D84B-B84B-BCA217AE5387}" type="pres">
      <dgm:prSet presAssocID="{13ADFA96-7321-EA44-8A34-A3E492A315D0}" presName="root" presStyleCnt="0"/>
      <dgm:spPr/>
    </dgm:pt>
    <dgm:pt modelId="{A56C5CF8-2B6B-8946-9B38-954443F6844C}" type="pres">
      <dgm:prSet presAssocID="{13ADFA96-7321-EA44-8A34-A3E492A315D0}" presName="rootComposite" presStyleCnt="0"/>
      <dgm:spPr/>
    </dgm:pt>
    <dgm:pt modelId="{09B78CB9-8E7A-A142-808A-FC25826103EB}" type="pres">
      <dgm:prSet presAssocID="{13ADFA96-7321-EA44-8A34-A3E492A315D0}" presName="rootText" presStyleLbl="node1" presStyleIdx="3" presStyleCnt="4"/>
      <dgm:spPr/>
    </dgm:pt>
    <dgm:pt modelId="{6734C877-1575-204D-A0AC-F0137A759C9F}" type="pres">
      <dgm:prSet presAssocID="{13ADFA96-7321-EA44-8A34-A3E492A315D0}" presName="rootConnector" presStyleLbl="node1" presStyleIdx="3" presStyleCnt="4"/>
      <dgm:spPr/>
    </dgm:pt>
    <dgm:pt modelId="{2FFF25D7-CD75-4142-BC6D-4FBDAB0D1363}" type="pres">
      <dgm:prSet presAssocID="{13ADFA96-7321-EA44-8A34-A3E492A315D0}" presName="childShape" presStyleCnt="0"/>
      <dgm:spPr/>
    </dgm:pt>
    <dgm:pt modelId="{20CCCFA0-3395-BD48-B850-C85893C3AE63}" type="pres">
      <dgm:prSet presAssocID="{EBE622F8-7A88-4948-936A-F02E2F632DFD}" presName="Name13" presStyleLbl="parChTrans1D2" presStyleIdx="17" presStyleCnt="22"/>
      <dgm:spPr/>
    </dgm:pt>
    <dgm:pt modelId="{FD5A2989-A49F-C444-B6CD-4C2337F636FE}" type="pres">
      <dgm:prSet presAssocID="{5C251F5C-BB81-164A-893B-430166F57390}" presName="childText" presStyleLbl="bgAcc1" presStyleIdx="17" presStyleCnt="22">
        <dgm:presLayoutVars>
          <dgm:bulletEnabled val="1"/>
        </dgm:presLayoutVars>
      </dgm:prSet>
      <dgm:spPr/>
    </dgm:pt>
    <dgm:pt modelId="{D72CE3E6-28BB-DE4E-AFB2-4517925045FE}" type="pres">
      <dgm:prSet presAssocID="{4B1CD360-7AD2-1B48-9B38-063C719F0FCE}" presName="Name13" presStyleLbl="parChTrans1D2" presStyleIdx="18" presStyleCnt="22"/>
      <dgm:spPr/>
    </dgm:pt>
    <dgm:pt modelId="{049E5C5D-14AB-F94D-B503-5D3C7CD53E6C}" type="pres">
      <dgm:prSet presAssocID="{E8A7ECCF-953C-5944-889B-FB830C942991}" presName="childText" presStyleLbl="bgAcc1" presStyleIdx="18" presStyleCnt="22">
        <dgm:presLayoutVars>
          <dgm:bulletEnabled val="1"/>
        </dgm:presLayoutVars>
      </dgm:prSet>
      <dgm:spPr/>
    </dgm:pt>
    <dgm:pt modelId="{80459110-22C9-BF46-A832-0BD5FDDB63AB}" type="pres">
      <dgm:prSet presAssocID="{C057BA19-7377-F14C-A91C-736C3CC3D837}" presName="Name13" presStyleLbl="parChTrans1D2" presStyleIdx="19" presStyleCnt="22"/>
      <dgm:spPr/>
    </dgm:pt>
    <dgm:pt modelId="{A4FC0756-BDF8-2246-9869-26E495F4A2F5}" type="pres">
      <dgm:prSet presAssocID="{629A2080-4503-A241-9B7C-DFF84843A7FC}" presName="childText" presStyleLbl="bgAcc1" presStyleIdx="19" presStyleCnt="22">
        <dgm:presLayoutVars>
          <dgm:bulletEnabled val="1"/>
        </dgm:presLayoutVars>
      </dgm:prSet>
      <dgm:spPr/>
    </dgm:pt>
    <dgm:pt modelId="{02972836-C845-5B4C-B388-4908A66E9788}" type="pres">
      <dgm:prSet presAssocID="{6960CBE2-91B1-384D-8CD3-CC740A58FA6E}" presName="Name13" presStyleLbl="parChTrans1D2" presStyleIdx="20" presStyleCnt="22"/>
      <dgm:spPr/>
    </dgm:pt>
    <dgm:pt modelId="{19ABC10C-9023-E144-93F5-1CF7124799EB}" type="pres">
      <dgm:prSet presAssocID="{B837E611-BEDE-7347-B389-988C1E4DDB88}" presName="childText" presStyleLbl="bgAcc1" presStyleIdx="20" presStyleCnt="22">
        <dgm:presLayoutVars>
          <dgm:bulletEnabled val="1"/>
        </dgm:presLayoutVars>
      </dgm:prSet>
      <dgm:spPr/>
    </dgm:pt>
    <dgm:pt modelId="{093BE089-9F8A-D740-B9C7-111B59097F4E}" type="pres">
      <dgm:prSet presAssocID="{AAF665AB-1C14-0C44-B44B-743C190648D2}" presName="Name13" presStyleLbl="parChTrans1D2" presStyleIdx="21" presStyleCnt="22"/>
      <dgm:spPr/>
    </dgm:pt>
    <dgm:pt modelId="{6889A55D-9EBC-5046-B7D0-B444CB904FBB}" type="pres">
      <dgm:prSet presAssocID="{BDD75783-D146-8A49-8CA4-447F1BA29E61}" presName="childText" presStyleLbl="bgAcc1" presStyleIdx="21" presStyleCnt="22">
        <dgm:presLayoutVars>
          <dgm:bulletEnabled val="1"/>
        </dgm:presLayoutVars>
      </dgm:prSet>
      <dgm:spPr/>
    </dgm:pt>
  </dgm:ptLst>
  <dgm:cxnLst>
    <dgm:cxn modelId="{2BA58501-BDF7-6C4A-8A4F-393B245F5D23}" type="presOf" srcId="{C68B7546-E1D2-134D-9113-BAE8E21A1D5C}" destId="{6E057D1F-D467-7F49-8EDE-524074926ADC}" srcOrd="0" destOrd="0" presId="urn:microsoft.com/office/officeart/2005/8/layout/hierarchy3"/>
    <dgm:cxn modelId="{ABF48805-39EE-8D41-B46C-918E1829AE24}" type="presOf" srcId="{D86360B2-18ED-FD46-9EB0-14EFABD703CB}" destId="{5E28FDBC-45CA-1747-B814-2EADECA4A642}" srcOrd="0" destOrd="0" presId="urn:microsoft.com/office/officeart/2005/8/layout/hierarchy3"/>
    <dgm:cxn modelId="{3BFE8006-58CD-4644-B853-254A075A4A29}" type="presOf" srcId="{9719F7CC-07C2-1B4B-AFC2-760D2630444F}" destId="{4DF3E62C-E3F1-7444-8974-B0E360B941A3}" srcOrd="0" destOrd="0" presId="urn:microsoft.com/office/officeart/2005/8/layout/hierarchy3"/>
    <dgm:cxn modelId="{3D4D250E-B2D1-C848-9966-F547250D0422}" type="presOf" srcId="{4B1CD360-7AD2-1B48-9B38-063C719F0FCE}" destId="{D72CE3E6-28BB-DE4E-AFB2-4517925045FE}" srcOrd="0" destOrd="0" presId="urn:microsoft.com/office/officeart/2005/8/layout/hierarchy3"/>
    <dgm:cxn modelId="{3E65760E-F540-4C40-959F-3C7E61AC44A9}" type="presOf" srcId="{3888C989-E2A3-5043-969F-96AD7188E71B}" destId="{B6576AA1-BD89-1344-9FEC-D5EC75C7199A}" srcOrd="0" destOrd="0" presId="urn:microsoft.com/office/officeart/2005/8/layout/hierarchy3"/>
    <dgm:cxn modelId="{20E9C710-F848-3646-BA03-2F78E35EA55E}" type="presOf" srcId="{B4C25942-2BA4-824B-8B92-FD10CC2F7711}" destId="{F0F63A6F-DCF6-3840-9EEA-B1DBFC18B103}" srcOrd="0" destOrd="0" presId="urn:microsoft.com/office/officeart/2005/8/layout/hierarchy3"/>
    <dgm:cxn modelId="{EE68FE18-9A02-F643-8CFF-34396D661386}" srcId="{6BAE91E5-367B-2F48-9A73-0EC347EE8BE9}" destId="{839307E1-2B2E-E240-B512-901D0FD521CE}" srcOrd="3" destOrd="0" parTransId="{53F17462-25E4-AE4D-BFCD-865C57C8048B}" sibTransId="{B14154D9-11B8-4D46-AF70-07E9C21DA65C}"/>
    <dgm:cxn modelId="{579BFA19-4330-F042-BBA5-6E680ACBBAEE}" type="presOf" srcId="{6FAB9E50-F686-104D-A824-8B33256ACA44}" destId="{4E60C8E6-D49B-C84D-9A4B-4AF93CA6F13D}" srcOrd="0" destOrd="0" presId="urn:microsoft.com/office/officeart/2005/8/layout/hierarchy3"/>
    <dgm:cxn modelId="{6230B71D-90F5-4B41-9071-E7BD05CDEC90}" type="presOf" srcId="{7ED11895-FA69-904D-B52A-23A33F42D003}" destId="{D5ED329A-4D2F-8949-8CDA-912AC5191C0C}" srcOrd="0" destOrd="0" presId="urn:microsoft.com/office/officeart/2005/8/layout/hierarchy3"/>
    <dgm:cxn modelId="{FBE80B1E-A843-804E-9EC9-228FF2796C84}" type="presOf" srcId="{6960CBE2-91B1-384D-8CD3-CC740A58FA6E}" destId="{02972836-C845-5B4C-B388-4908A66E9788}" srcOrd="0" destOrd="0" presId="urn:microsoft.com/office/officeart/2005/8/layout/hierarchy3"/>
    <dgm:cxn modelId="{D16DB41E-9CCA-7942-AF44-508FEFFF5FAA}" srcId="{759126B9-F96E-C643-A5C8-AEFB37AF13CC}" destId="{06BEB851-84FF-5F4C-9330-E17C8ABEA836}" srcOrd="5" destOrd="0" parTransId="{99CCA88F-1F2D-D947-8946-CFCCB9ED9374}" sibTransId="{1B5E5B79-0804-A94D-AF9B-10AC5F79C8C1}"/>
    <dgm:cxn modelId="{5F0B9F20-DA37-2D43-A45D-EBB259B4A761}" srcId="{759126B9-F96E-C643-A5C8-AEFB37AF13CC}" destId="{2EF6F477-A8B5-4243-B7A5-3D19788251D5}" srcOrd="1" destOrd="0" parTransId="{B5C821FB-3A72-4243-B001-CD92AC7C4050}" sibTransId="{AD064971-A83D-AF4F-9DAF-F22A835F7899}"/>
    <dgm:cxn modelId="{0E957C26-3D11-9E49-A9D5-3DB900713C5C}" srcId="{13ADFA96-7321-EA44-8A34-A3E492A315D0}" destId="{629A2080-4503-A241-9B7C-DFF84843A7FC}" srcOrd="2" destOrd="0" parTransId="{C057BA19-7377-F14C-A91C-736C3CC3D837}" sibTransId="{AC958BEE-CA4E-FA4F-AFEC-A8C749E98030}"/>
    <dgm:cxn modelId="{F072AF26-4DCB-8748-8DE5-74D7D8671F5A}" type="presOf" srcId="{BDD75783-D146-8A49-8CA4-447F1BA29E61}" destId="{6889A55D-9EBC-5046-B7D0-B444CB904FBB}" srcOrd="0" destOrd="0" presId="urn:microsoft.com/office/officeart/2005/8/layout/hierarchy3"/>
    <dgm:cxn modelId="{5BAF9329-AF4B-2F45-A6BE-9960E34F0B3A}" type="presOf" srcId="{C9239B15-B84A-F34C-8AC0-14EF4A308E1D}" destId="{FE81366A-0508-8444-B9B1-EE13213A37C9}" srcOrd="0" destOrd="0" presId="urn:microsoft.com/office/officeart/2005/8/layout/hierarchy3"/>
    <dgm:cxn modelId="{9B0D8130-3B75-9D40-8475-6E299A5AF4F1}" type="presOf" srcId="{C057BA19-7377-F14C-A91C-736C3CC3D837}" destId="{80459110-22C9-BF46-A832-0BD5FDDB63AB}" srcOrd="0" destOrd="0" presId="urn:microsoft.com/office/officeart/2005/8/layout/hierarchy3"/>
    <dgm:cxn modelId="{571D0734-9CA4-B146-B89F-F8EC23724660}" srcId="{CEC88EE9-2572-C445-B30B-7224B4A2B1E7}" destId="{13ADFA96-7321-EA44-8A34-A3E492A315D0}" srcOrd="3" destOrd="0" parTransId="{F66C314A-86FC-8440-B5E7-DE2169C10604}" sibTransId="{99C6A36C-36F5-9649-9CE2-DD6DD03C8247}"/>
    <dgm:cxn modelId="{AE6BE13E-29BC-9F45-9B8F-7BA9363A34A9}" srcId="{6BAE91E5-367B-2F48-9A73-0EC347EE8BE9}" destId="{43A13F90-A662-B64D-AEC1-4133F3F2E38D}" srcOrd="2" destOrd="0" parTransId="{C8591438-76A9-964E-A863-A556A1CF2B62}" sibTransId="{AC97B91E-15FF-9D41-A55E-383F001F6DE9}"/>
    <dgm:cxn modelId="{DF91013F-000D-5840-B494-5CCE27DDD34B}" type="presOf" srcId="{00EAAAF5-67CA-984D-A1E0-560147FC3114}" destId="{675DF711-7C8B-0841-8C27-E0945C9741D2}" srcOrd="0" destOrd="0" presId="urn:microsoft.com/office/officeart/2005/8/layout/hierarchy3"/>
    <dgm:cxn modelId="{9411EC40-616F-DF4E-905F-DEE4BDCED7FE}" type="presOf" srcId="{06BEB851-84FF-5F4C-9330-E17C8ABEA836}" destId="{E41376C6-6432-0B43-A5D8-5C9FF42740E5}" srcOrd="0" destOrd="0" presId="urn:microsoft.com/office/officeart/2005/8/layout/hierarchy3"/>
    <dgm:cxn modelId="{F6E7D141-6711-E34B-BD96-E2C89DA7E477}" srcId="{CEC88EE9-2572-C445-B30B-7224B4A2B1E7}" destId="{BCE9C212-C9ED-4644-953E-C21F5956CD1E}" srcOrd="1" destOrd="0" parTransId="{F69B7CD6-5060-1D4D-A5ED-C2B780A3DFE6}" sibTransId="{0C36AB45-9776-C84F-A561-153923199975}"/>
    <dgm:cxn modelId="{5A3B5F46-B660-ED4B-9F7D-8584F990F79B}" type="presOf" srcId="{242EBC80-0BBA-994F-8301-71EA614D4903}" destId="{F1DABD6E-6CEE-8C49-B75B-3126C13EA609}" srcOrd="0" destOrd="0" presId="urn:microsoft.com/office/officeart/2005/8/layout/hierarchy3"/>
    <dgm:cxn modelId="{6128EE47-7861-B444-947D-55DB13D0A27F}" type="presOf" srcId="{15079791-47CF-0748-B435-BB422FE43A15}" destId="{830D4895-8F57-0A4D-9BA5-79815FBC1458}" srcOrd="0" destOrd="0" presId="urn:microsoft.com/office/officeart/2005/8/layout/hierarchy3"/>
    <dgm:cxn modelId="{D7DC3649-DB1A-FD49-868C-AC26E97BB2C7}" srcId="{BCE9C212-C9ED-4644-953E-C21F5956CD1E}" destId="{7ED11895-FA69-904D-B52A-23A33F42D003}" srcOrd="1" destOrd="0" parTransId="{9719F7CC-07C2-1B4B-AFC2-760D2630444F}" sibTransId="{77B0EDB7-1053-1C46-BE62-A43BFBEB75D7}"/>
    <dgm:cxn modelId="{280BC54F-5D48-924D-BF1B-4AF04A058DAA}" srcId="{BCE9C212-C9ED-4644-953E-C21F5956CD1E}" destId="{AFCCA6D5-D6F2-0D4A-B403-9E5657338EA2}" srcOrd="0" destOrd="0" parTransId="{15079791-47CF-0748-B435-BB422FE43A15}" sibTransId="{7E69330F-BB45-F84F-87C3-20423E5044DD}"/>
    <dgm:cxn modelId="{D5D7B058-4494-BF4E-A72F-ECF146C1E5C0}" srcId="{759126B9-F96E-C643-A5C8-AEFB37AF13CC}" destId="{B051438F-7059-A04C-9736-CCC99FBA5F1B}" srcOrd="2" destOrd="0" parTransId="{6324FA83-EC2B-7C4D-831B-29D234956BCE}" sibTransId="{B58331A6-19F5-424D-8F34-EF9D3F81F573}"/>
    <dgm:cxn modelId="{4EE95F5A-96EB-0B4C-9A32-479270017782}" type="presOf" srcId="{E2469508-3CB7-E347-B707-97008CEB3E60}" destId="{13C9D801-96FE-154F-97A5-9FCB6874F990}" srcOrd="0" destOrd="0" presId="urn:microsoft.com/office/officeart/2005/8/layout/hierarchy3"/>
    <dgm:cxn modelId="{5E06A45B-253D-7245-9939-C21AAC644BDC}" srcId="{BCE9C212-C9ED-4644-953E-C21F5956CD1E}" destId="{67A63A37-CD0A-9743-900A-BCF61B6FF9B9}" srcOrd="2" destOrd="0" parTransId="{15D53E54-1E5C-DB4B-9798-7DBC44CA003C}" sibTransId="{49D9B179-5C19-0D4E-872B-CA5C172A2834}"/>
    <dgm:cxn modelId="{23DC625C-B9D8-7F40-8DC4-41A68D5888BD}" type="presOf" srcId="{6BAE91E5-367B-2F48-9A73-0EC347EE8BE9}" destId="{4A2E8DD8-C11A-5745-A907-D43D616CB687}" srcOrd="0" destOrd="0" presId="urn:microsoft.com/office/officeart/2005/8/layout/hierarchy3"/>
    <dgm:cxn modelId="{4AE02F60-3798-D143-B322-2211C577105C}" srcId="{13ADFA96-7321-EA44-8A34-A3E492A315D0}" destId="{5C251F5C-BB81-164A-893B-430166F57390}" srcOrd="0" destOrd="0" parTransId="{EBE622F8-7A88-4948-936A-F02E2F632DFD}" sibTransId="{52A257E6-7549-F641-BA00-AB9F7AEDC5E8}"/>
    <dgm:cxn modelId="{884FFA64-A1EF-BF48-9359-2B757FA5E527}" type="presOf" srcId="{AAF665AB-1C14-0C44-B44B-743C190648D2}" destId="{093BE089-9F8A-D740-B9C7-111B59097F4E}" srcOrd="0" destOrd="0" presId="urn:microsoft.com/office/officeart/2005/8/layout/hierarchy3"/>
    <dgm:cxn modelId="{7FDB7668-A4BE-E047-BF57-324CE88159F3}" srcId="{6BAE91E5-367B-2F48-9A73-0EC347EE8BE9}" destId="{B4C25942-2BA4-824B-8B92-FD10CC2F7711}" srcOrd="5" destOrd="0" parTransId="{6FAB9E50-F686-104D-A824-8B33256ACA44}" sibTransId="{9A5DADA5-B9F0-DC44-8A46-0462334F78F8}"/>
    <dgm:cxn modelId="{0F4B8C6A-6C93-D04C-9E43-ABE980840E3F}" type="presOf" srcId="{43A13F90-A662-B64D-AEC1-4133F3F2E38D}" destId="{2FDC9A05-6B47-AF4C-B1B1-833906E956DE}" srcOrd="0" destOrd="0" presId="urn:microsoft.com/office/officeart/2005/8/layout/hierarchy3"/>
    <dgm:cxn modelId="{086B0F6C-4884-F842-A5A5-9490ADC3C13F}" type="presOf" srcId="{759126B9-F96E-C643-A5C8-AEFB37AF13CC}" destId="{D2AB084C-489D-404A-9F34-BA21B41FC8DB}" srcOrd="1" destOrd="0" presId="urn:microsoft.com/office/officeart/2005/8/layout/hierarchy3"/>
    <dgm:cxn modelId="{4BD2356D-EA9E-8F47-8867-233CCDC8EDD5}" srcId="{759126B9-F96E-C643-A5C8-AEFB37AF13CC}" destId="{00EAAAF5-67CA-984D-A1E0-560147FC3114}" srcOrd="4" destOrd="0" parTransId="{99E803E0-F747-7540-9B50-85C5315F0170}" sibTransId="{495D9551-9A18-6348-AA0F-B86712B16E33}"/>
    <dgm:cxn modelId="{E857B26D-127B-2348-8F9A-5F5B80BF3C41}" type="presOf" srcId="{C8591438-76A9-964E-A863-A556A1CF2B62}" destId="{7DCE8FBF-CAA5-B248-ADCF-0832153D42CD}" srcOrd="0" destOrd="0" presId="urn:microsoft.com/office/officeart/2005/8/layout/hierarchy3"/>
    <dgm:cxn modelId="{0EEA5B70-2471-8549-8A9C-104CC0F89288}" type="presOf" srcId="{7B027C8D-1E5E-214D-881C-C20FDDD9A41D}" destId="{35389F55-8674-B149-96B7-B229D5613A02}" srcOrd="0" destOrd="0" presId="urn:microsoft.com/office/officeart/2005/8/layout/hierarchy3"/>
    <dgm:cxn modelId="{64F9B173-41F7-E14B-B4D0-6C367712460B}" srcId="{BCE9C212-C9ED-4644-953E-C21F5956CD1E}" destId="{0AB02701-4A13-0D4A-8FC8-70C3FE14D8CD}" srcOrd="3" destOrd="0" parTransId="{C68B7546-E1D2-134D-9113-BAE8E21A1D5C}" sibTransId="{C45994E7-B5FD-B445-BA6B-A8E825E6B4D8}"/>
    <dgm:cxn modelId="{A123607A-D9C3-1B4F-8D98-BA1CC01F43EC}" type="presOf" srcId="{AFCCA6D5-D6F2-0D4A-B403-9E5657338EA2}" destId="{A6024BCE-A680-EA49-ABAE-B16238873E4F}" srcOrd="0" destOrd="0" presId="urn:microsoft.com/office/officeart/2005/8/layout/hierarchy3"/>
    <dgm:cxn modelId="{16709B7A-F7AD-B947-B8F3-1E5A296418DD}" type="presOf" srcId="{BCE9C212-C9ED-4644-953E-C21F5956CD1E}" destId="{743545F5-3CF6-4140-8C08-F6A03D4AAFF5}" srcOrd="1" destOrd="0" presId="urn:microsoft.com/office/officeart/2005/8/layout/hierarchy3"/>
    <dgm:cxn modelId="{BA657481-B076-2048-9313-FF1C732EDD29}" type="presOf" srcId="{15D53E54-1E5C-DB4B-9798-7DBC44CA003C}" destId="{151104F4-0C90-F543-ABDE-0D4DD8F9A756}" srcOrd="0" destOrd="0" presId="urn:microsoft.com/office/officeart/2005/8/layout/hierarchy3"/>
    <dgm:cxn modelId="{08C2FA81-FD9D-0248-A2D8-7AA66E777D7B}" srcId="{6BAE91E5-367B-2F48-9A73-0EC347EE8BE9}" destId="{242EBC80-0BBA-994F-8301-71EA614D4903}" srcOrd="6" destOrd="0" parTransId="{3888C989-E2A3-5043-969F-96AD7188E71B}" sibTransId="{8280ADC3-334D-F54E-90E7-842F0FBF7177}"/>
    <dgm:cxn modelId="{1B9D3E82-70DC-5444-BE1C-6AE7EA0EF11C}" srcId="{CEC88EE9-2572-C445-B30B-7224B4A2B1E7}" destId="{6BAE91E5-367B-2F48-9A73-0EC347EE8BE9}" srcOrd="2" destOrd="0" parTransId="{B9DB8554-EB86-ED4C-8BA6-CF9E4BF45302}" sibTransId="{54931C7A-F2BF-0048-A052-5044F17390C8}"/>
    <dgm:cxn modelId="{F5176782-13EE-F345-AD36-6009F1532E5E}" type="presOf" srcId="{99E803E0-F747-7540-9B50-85C5315F0170}" destId="{C983E625-B9B1-0942-BFED-A61F13198349}" srcOrd="0" destOrd="0" presId="urn:microsoft.com/office/officeart/2005/8/layout/hierarchy3"/>
    <dgm:cxn modelId="{5F4FBA88-78ED-7A4E-817F-71CE25EC9215}" type="presOf" srcId="{EA38B88C-97AD-4140-A828-6B08CA2D897D}" destId="{36A91492-AAB0-4549-A838-5FE78ABB2468}" srcOrd="0" destOrd="0" presId="urn:microsoft.com/office/officeart/2005/8/layout/hierarchy3"/>
    <dgm:cxn modelId="{FED3458A-8838-9F4C-9808-238DEDE8FDC3}" type="presOf" srcId="{2EF6F477-A8B5-4243-B7A5-3D19788251D5}" destId="{42DD74FC-C8E8-3F4E-AFFD-C17C2EE76C10}" srcOrd="0" destOrd="0" presId="urn:microsoft.com/office/officeart/2005/8/layout/hierarchy3"/>
    <dgm:cxn modelId="{5DEF7F8A-C8C3-8242-B751-0EC3359929A0}" srcId="{13ADFA96-7321-EA44-8A34-A3E492A315D0}" destId="{E8A7ECCF-953C-5944-889B-FB830C942991}" srcOrd="1" destOrd="0" parTransId="{4B1CD360-7AD2-1B48-9B38-063C719F0FCE}" sibTransId="{2825FF96-2D79-BB40-974D-BAC6B8A31F3C}"/>
    <dgm:cxn modelId="{677CEA8A-2141-8642-BE28-708527FBDA96}" type="presOf" srcId="{839307E1-2B2E-E240-B512-901D0FD521CE}" destId="{A597D371-88DC-D247-A8A7-2ACD8252C97E}" srcOrd="0" destOrd="0" presId="urn:microsoft.com/office/officeart/2005/8/layout/hierarchy3"/>
    <dgm:cxn modelId="{65F33B8B-EFA1-6140-A022-1E4C45F036FA}" type="presOf" srcId="{E8A7ECCF-953C-5944-889B-FB830C942991}" destId="{049E5C5D-14AB-F94D-B503-5D3C7CD53E6C}" srcOrd="0" destOrd="0" presId="urn:microsoft.com/office/officeart/2005/8/layout/hierarchy3"/>
    <dgm:cxn modelId="{4232A791-4D44-2D4D-B36A-2A0F102A8E8D}" type="presOf" srcId="{E55C37F3-3EAC-104A-9726-69BDB132BBB2}" destId="{52F53D8F-B6CC-F04E-8CEE-7F94BA659B78}" srcOrd="0" destOrd="0" presId="urn:microsoft.com/office/officeart/2005/8/layout/hierarchy3"/>
    <dgm:cxn modelId="{0278BA9C-FC1D-2B43-89EB-E57DBEE4AF16}" srcId="{6BAE91E5-367B-2F48-9A73-0EC347EE8BE9}" destId="{E55C37F3-3EAC-104A-9726-69BDB132BBB2}" srcOrd="1" destOrd="0" parTransId="{E2469508-3CB7-E347-B707-97008CEB3E60}" sibTransId="{E6C4C859-2291-F44B-B6BE-80A30AB1CD69}"/>
    <dgm:cxn modelId="{577B25A0-41D6-2B43-8B30-D23CD3C071AD}" type="presOf" srcId="{0AB02701-4A13-0D4A-8FC8-70C3FE14D8CD}" destId="{21C37236-13C1-5447-9A1B-60B3B975BD56}" srcOrd="0" destOrd="0" presId="urn:microsoft.com/office/officeart/2005/8/layout/hierarchy3"/>
    <dgm:cxn modelId="{8E31F1A5-D268-A745-848B-009905281668}" type="presOf" srcId="{67A63A37-CD0A-9743-900A-BCF61B6FF9B9}" destId="{DFC3F675-D3E9-A842-89DB-0DAD5F16AD74}" srcOrd="0" destOrd="0" presId="urn:microsoft.com/office/officeart/2005/8/layout/hierarchy3"/>
    <dgm:cxn modelId="{F8AC61A7-1F80-DD44-AD2B-52BF0E87F0C7}" srcId="{759126B9-F96E-C643-A5C8-AEFB37AF13CC}" destId="{EA38B88C-97AD-4140-A828-6B08CA2D897D}" srcOrd="0" destOrd="0" parTransId="{247D19D3-A4B1-434F-BCDC-FEFAD164945C}" sibTransId="{69992842-6619-3940-A7CF-7C403D81B431}"/>
    <dgm:cxn modelId="{DC72C4AE-30F7-A845-AB72-4279CE769B5D}" srcId="{13ADFA96-7321-EA44-8A34-A3E492A315D0}" destId="{B837E611-BEDE-7347-B389-988C1E4DDB88}" srcOrd="3" destOrd="0" parTransId="{6960CBE2-91B1-384D-8CD3-CC740A58FA6E}" sibTransId="{BB0C9290-EA8A-DE4F-9B8E-FA38CF9B7196}"/>
    <dgm:cxn modelId="{449DBBAF-8D38-7A48-AC58-C0C46966E1F5}" type="presOf" srcId="{99CCA88F-1F2D-D947-8946-CFCCB9ED9374}" destId="{808E3BB2-8CA7-0C47-9A44-2249AC88DB51}" srcOrd="0" destOrd="0" presId="urn:microsoft.com/office/officeart/2005/8/layout/hierarchy3"/>
    <dgm:cxn modelId="{B6832FB1-AF63-A443-8D8C-D27B53049916}" type="presOf" srcId="{B051438F-7059-A04C-9736-CCC99FBA5F1B}" destId="{D4C8726B-7E58-4E4D-99E6-54C30E843868}" srcOrd="0" destOrd="0" presId="urn:microsoft.com/office/officeart/2005/8/layout/hierarchy3"/>
    <dgm:cxn modelId="{A37B0BB2-7743-644F-8FD1-64486E4EF97D}" srcId="{6BAE91E5-367B-2F48-9A73-0EC347EE8BE9}" destId="{7B027C8D-1E5E-214D-881C-C20FDDD9A41D}" srcOrd="0" destOrd="0" parTransId="{250918B5-E40E-9048-956A-B861EEFADDF9}" sibTransId="{B763A309-14D2-3A4C-B21E-EE0DFCD43E30}"/>
    <dgm:cxn modelId="{44C549B5-533C-3F4C-9C5C-83825CC0FE1F}" type="presOf" srcId="{6BAE91E5-367B-2F48-9A73-0EC347EE8BE9}" destId="{9403D49D-75A6-5449-9586-0EE9D8B97FE2}" srcOrd="1" destOrd="0" presId="urn:microsoft.com/office/officeart/2005/8/layout/hierarchy3"/>
    <dgm:cxn modelId="{6E6DB2BA-3A17-3E41-BD51-7FD507E2FBA4}" type="presOf" srcId="{EBE622F8-7A88-4948-936A-F02E2F632DFD}" destId="{20CCCFA0-3395-BD48-B850-C85893C3AE63}" srcOrd="0" destOrd="0" presId="urn:microsoft.com/office/officeart/2005/8/layout/hierarchy3"/>
    <dgm:cxn modelId="{A2061EBD-DB6A-0042-9A1D-B33FEDFCBC05}" type="presOf" srcId="{250918B5-E40E-9048-956A-B861EEFADDF9}" destId="{D9A36C96-5CE8-9F48-8352-A431848AD98A}" srcOrd="0" destOrd="0" presId="urn:microsoft.com/office/officeart/2005/8/layout/hierarchy3"/>
    <dgm:cxn modelId="{58D32BBD-CCC0-244E-B0F1-1FC95071FB81}" srcId="{CEC88EE9-2572-C445-B30B-7224B4A2B1E7}" destId="{759126B9-F96E-C643-A5C8-AEFB37AF13CC}" srcOrd="0" destOrd="0" parTransId="{663FB21B-0EFE-6C4B-A7F0-24DC9CF9157B}" sibTransId="{FFE312D1-7B4B-C447-990D-BF8B146ACDE2}"/>
    <dgm:cxn modelId="{CC3BD7D3-5ABC-5541-B995-D8004B4D7C62}" type="presOf" srcId="{53F17462-25E4-AE4D-BFCD-865C57C8048B}" destId="{B6C4AEDA-40E5-B249-8887-4B04709EE21B}" srcOrd="0" destOrd="0" presId="urn:microsoft.com/office/officeart/2005/8/layout/hierarchy3"/>
    <dgm:cxn modelId="{8CE6F0D8-1F0F-0649-AB01-94ACEE4D514D}" type="presOf" srcId="{5DE4FFC8-2BE0-8E4F-9FC3-C788DB42DEC8}" destId="{BAC3BD34-A4FD-D845-89C8-ED5D12C96B3C}" srcOrd="0" destOrd="0" presId="urn:microsoft.com/office/officeart/2005/8/layout/hierarchy3"/>
    <dgm:cxn modelId="{900787DA-5247-1B41-93CB-B10043B5812A}" srcId="{13ADFA96-7321-EA44-8A34-A3E492A315D0}" destId="{BDD75783-D146-8A49-8CA4-447F1BA29E61}" srcOrd="4" destOrd="0" parTransId="{AAF665AB-1C14-0C44-B44B-743C190648D2}" sibTransId="{C4D5E2A9-230E-1149-BFD1-ACA0BE9BEF81}"/>
    <dgm:cxn modelId="{6E3528DB-CD86-624A-90B8-7AB5D7EA8C82}" type="presOf" srcId="{13ADFA96-7321-EA44-8A34-A3E492A315D0}" destId="{6734C877-1575-204D-A0AC-F0137A759C9F}" srcOrd="1" destOrd="0" presId="urn:microsoft.com/office/officeart/2005/8/layout/hierarchy3"/>
    <dgm:cxn modelId="{D3C70FDE-6CD6-4141-87B8-91CF8D755B2C}" type="presOf" srcId="{CEC88EE9-2572-C445-B30B-7224B4A2B1E7}" destId="{5B04AAC2-ECD7-5D43-8E7F-224E4011B74F}" srcOrd="0" destOrd="0" presId="urn:microsoft.com/office/officeart/2005/8/layout/hierarchy3"/>
    <dgm:cxn modelId="{5F2332DF-A40F-1047-B6A0-5F2FB0B068AD}" type="presOf" srcId="{5C251F5C-BB81-164A-893B-430166F57390}" destId="{FD5A2989-A49F-C444-B6CD-4C2337F636FE}" srcOrd="0" destOrd="0" presId="urn:microsoft.com/office/officeart/2005/8/layout/hierarchy3"/>
    <dgm:cxn modelId="{19890EE1-D074-0C44-AECE-44B41C86A9F5}" srcId="{6BAE91E5-367B-2F48-9A73-0EC347EE8BE9}" destId="{D86360B2-18ED-FD46-9EB0-14EFABD703CB}" srcOrd="4" destOrd="0" parTransId="{8C9833A5-5CA9-3B41-BB64-EEAF00CA7316}" sibTransId="{62E6E24C-1B51-6E47-A1CE-3C1E3CB7506A}"/>
    <dgm:cxn modelId="{FCC534E2-69FC-2642-AE26-23AEE913FB59}" type="presOf" srcId="{6324FA83-EC2B-7C4D-831B-29D234956BCE}" destId="{E5506023-CC9B-D24B-9738-5275E86B91EA}" srcOrd="0" destOrd="0" presId="urn:microsoft.com/office/officeart/2005/8/layout/hierarchy3"/>
    <dgm:cxn modelId="{E3D97EE9-8875-954E-B78B-06EC9650A97E}" type="presOf" srcId="{B5C821FB-3A72-4243-B001-CD92AC7C4050}" destId="{AE733065-286B-9A48-A324-5C171284DD58}" srcOrd="0" destOrd="0" presId="urn:microsoft.com/office/officeart/2005/8/layout/hierarchy3"/>
    <dgm:cxn modelId="{2C081FEB-A599-974E-AF62-6127DD2593A1}" type="presOf" srcId="{BCE9C212-C9ED-4644-953E-C21F5956CD1E}" destId="{78E45339-37D1-C140-AE72-F9D3968895CA}" srcOrd="0" destOrd="0" presId="urn:microsoft.com/office/officeart/2005/8/layout/hierarchy3"/>
    <dgm:cxn modelId="{236B79EC-174C-BB41-A4FD-3290510CABC5}" type="presOf" srcId="{629A2080-4503-A241-9B7C-DFF84843A7FC}" destId="{A4FC0756-BDF8-2246-9869-26E495F4A2F5}" srcOrd="0" destOrd="0" presId="urn:microsoft.com/office/officeart/2005/8/layout/hierarchy3"/>
    <dgm:cxn modelId="{52A625EF-876B-7245-BC4F-5B88A1F79836}" type="presOf" srcId="{B837E611-BEDE-7347-B389-988C1E4DDB88}" destId="{19ABC10C-9023-E144-93F5-1CF7124799EB}" srcOrd="0" destOrd="0" presId="urn:microsoft.com/office/officeart/2005/8/layout/hierarchy3"/>
    <dgm:cxn modelId="{4A2D37F6-7AF3-1F46-A0A9-B7C0CA777204}" type="presOf" srcId="{8C9833A5-5CA9-3B41-BB64-EEAF00CA7316}" destId="{D6F817FF-0E68-7445-A349-7D310FAECD7D}" srcOrd="0" destOrd="0" presId="urn:microsoft.com/office/officeart/2005/8/layout/hierarchy3"/>
    <dgm:cxn modelId="{B11F11F9-22B4-6A4C-BC44-7AFBA54340FA}" type="presOf" srcId="{13ADFA96-7321-EA44-8A34-A3E492A315D0}" destId="{09B78CB9-8E7A-A142-808A-FC25826103EB}" srcOrd="0" destOrd="0" presId="urn:microsoft.com/office/officeart/2005/8/layout/hierarchy3"/>
    <dgm:cxn modelId="{B32693FD-CC9E-124B-BFCA-E77DEA977D57}" type="presOf" srcId="{247D19D3-A4B1-434F-BCDC-FEFAD164945C}" destId="{42DED9AF-4405-F742-B93E-DAB1C943C3DA}" srcOrd="0" destOrd="0" presId="urn:microsoft.com/office/officeart/2005/8/layout/hierarchy3"/>
    <dgm:cxn modelId="{17D2BCFD-3C82-B240-AB5A-28B2D91583E9}" srcId="{759126B9-F96E-C643-A5C8-AEFB37AF13CC}" destId="{C9239B15-B84A-F34C-8AC0-14EF4A308E1D}" srcOrd="3" destOrd="0" parTransId="{5DE4FFC8-2BE0-8E4F-9FC3-C788DB42DEC8}" sibTransId="{48F0799E-7F60-C048-A12B-F579245B14B8}"/>
    <dgm:cxn modelId="{307723FE-EEA7-C145-AE25-F8BBEE5AF6DB}" type="presOf" srcId="{759126B9-F96E-C643-A5C8-AEFB37AF13CC}" destId="{FF0F5785-F093-2D4C-817B-A9D618A9CD20}" srcOrd="0" destOrd="0" presId="urn:microsoft.com/office/officeart/2005/8/layout/hierarchy3"/>
    <dgm:cxn modelId="{C4580B25-C4EA-BE4C-8A02-A7355F8F43EA}" type="presParOf" srcId="{5B04AAC2-ECD7-5D43-8E7F-224E4011B74F}" destId="{6BBE5BCE-B5F5-DF4E-8F8B-A1308ECCF752}" srcOrd="0" destOrd="0" presId="urn:microsoft.com/office/officeart/2005/8/layout/hierarchy3"/>
    <dgm:cxn modelId="{38A97EC7-C224-C643-B162-C116BEDBD8F3}" type="presParOf" srcId="{6BBE5BCE-B5F5-DF4E-8F8B-A1308ECCF752}" destId="{B48FFBD6-123E-FC49-9E28-0BC098E070B8}" srcOrd="0" destOrd="0" presId="urn:microsoft.com/office/officeart/2005/8/layout/hierarchy3"/>
    <dgm:cxn modelId="{D385FCAE-7D89-314B-A13B-54EBC5BE2D51}" type="presParOf" srcId="{B48FFBD6-123E-FC49-9E28-0BC098E070B8}" destId="{FF0F5785-F093-2D4C-817B-A9D618A9CD20}" srcOrd="0" destOrd="0" presId="urn:microsoft.com/office/officeart/2005/8/layout/hierarchy3"/>
    <dgm:cxn modelId="{C74B7704-44DC-4943-86C9-3E90C9829503}" type="presParOf" srcId="{B48FFBD6-123E-FC49-9E28-0BC098E070B8}" destId="{D2AB084C-489D-404A-9F34-BA21B41FC8DB}" srcOrd="1" destOrd="0" presId="urn:microsoft.com/office/officeart/2005/8/layout/hierarchy3"/>
    <dgm:cxn modelId="{C22EC3E9-4A33-FE4F-9C2B-18865F30ED57}" type="presParOf" srcId="{6BBE5BCE-B5F5-DF4E-8F8B-A1308ECCF752}" destId="{19EA5296-98B2-4747-A136-E86C680E3483}" srcOrd="1" destOrd="0" presId="urn:microsoft.com/office/officeart/2005/8/layout/hierarchy3"/>
    <dgm:cxn modelId="{F9B16546-9BEB-0A43-8531-0EEC32CD33A1}" type="presParOf" srcId="{19EA5296-98B2-4747-A136-E86C680E3483}" destId="{42DED9AF-4405-F742-B93E-DAB1C943C3DA}" srcOrd="0" destOrd="0" presId="urn:microsoft.com/office/officeart/2005/8/layout/hierarchy3"/>
    <dgm:cxn modelId="{47666A3E-1DAF-D640-B131-23EA2156F11D}" type="presParOf" srcId="{19EA5296-98B2-4747-A136-E86C680E3483}" destId="{36A91492-AAB0-4549-A838-5FE78ABB2468}" srcOrd="1" destOrd="0" presId="urn:microsoft.com/office/officeart/2005/8/layout/hierarchy3"/>
    <dgm:cxn modelId="{3721541A-10CD-DE49-BED7-0045168D6AD4}" type="presParOf" srcId="{19EA5296-98B2-4747-A136-E86C680E3483}" destId="{AE733065-286B-9A48-A324-5C171284DD58}" srcOrd="2" destOrd="0" presId="urn:microsoft.com/office/officeart/2005/8/layout/hierarchy3"/>
    <dgm:cxn modelId="{C2295B97-DA91-6F4C-A17B-714A1464CDB9}" type="presParOf" srcId="{19EA5296-98B2-4747-A136-E86C680E3483}" destId="{42DD74FC-C8E8-3F4E-AFFD-C17C2EE76C10}" srcOrd="3" destOrd="0" presId="urn:microsoft.com/office/officeart/2005/8/layout/hierarchy3"/>
    <dgm:cxn modelId="{25D1CA20-8608-1047-A4FE-7C5CAEF79B63}" type="presParOf" srcId="{19EA5296-98B2-4747-A136-E86C680E3483}" destId="{E5506023-CC9B-D24B-9738-5275E86B91EA}" srcOrd="4" destOrd="0" presId="urn:microsoft.com/office/officeart/2005/8/layout/hierarchy3"/>
    <dgm:cxn modelId="{6BBA2F3B-B877-9647-9879-5714F907C625}" type="presParOf" srcId="{19EA5296-98B2-4747-A136-E86C680E3483}" destId="{D4C8726B-7E58-4E4D-99E6-54C30E843868}" srcOrd="5" destOrd="0" presId="urn:microsoft.com/office/officeart/2005/8/layout/hierarchy3"/>
    <dgm:cxn modelId="{10E73893-255E-5C45-8E98-FFF869D6E74E}" type="presParOf" srcId="{19EA5296-98B2-4747-A136-E86C680E3483}" destId="{BAC3BD34-A4FD-D845-89C8-ED5D12C96B3C}" srcOrd="6" destOrd="0" presId="urn:microsoft.com/office/officeart/2005/8/layout/hierarchy3"/>
    <dgm:cxn modelId="{8BCA6D4C-5E8A-294E-924D-0F66DCD569B5}" type="presParOf" srcId="{19EA5296-98B2-4747-A136-E86C680E3483}" destId="{FE81366A-0508-8444-B9B1-EE13213A37C9}" srcOrd="7" destOrd="0" presId="urn:microsoft.com/office/officeart/2005/8/layout/hierarchy3"/>
    <dgm:cxn modelId="{26F943B7-BED4-8C45-ACFA-15D8199067AF}" type="presParOf" srcId="{19EA5296-98B2-4747-A136-E86C680E3483}" destId="{C983E625-B9B1-0942-BFED-A61F13198349}" srcOrd="8" destOrd="0" presId="urn:microsoft.com/office/officeart/2005/8/layout/hierarchy3"/>
    <dgm:cxn modelId="{9AD344F3-6BE5-E84E-93E4-57AEDD05942B}" type="presParOf" srcId="{19EA5296-98B2-4747-A136-E86C680E3483}" destId="{675DF711-7C8B-0841-8C27-E0945C9741D2}" srcOrd="9" destOrd="0" presId="urn:microsoft.com/office/officeart/2005/8/layout/hierarchy3"/>
    <dgm:cxn modelId="{5CEEC9D3-D4B0-5D4C-BA17-657EC563F4BE}" type="presParOf" srcId="{19EA5296-98B2-4747-A136-E86C680E3483}" destId="{808E3BB2-8CA7-0C47-9A44-2249AC88DB51}" srcOrd="10" destOrd="0" presId="urn:microsoft.com/office/officeart/2005/8/layout/hierarchy3"/>
    <dgm:cxn modelId="{4349895F-FB1D-1846-8E80-DF61AC5EE1B8}" type="presParOf" srcId="{19EA5296-98B2-4747-A136-E86C680E3483}" destId="{E41376C6-6432-0B43-A5D8-5C9FF42740E5}" srcOrd="11" destOrd="0" presId="urn:microsoft.com/office/officeart/2005/8/layout/hierarchy3"/>
    <dgm:cxn modelId="{299AD4AB-565D-D949-8841-377622A7E102}" type="presParOf" srcId="{5B04AAC2-ECD7-5D43-8E7F-224E4011B74F}" destId="{3B9AEBD6-6230-2149-BBDD-71D4496405A5}" srcOrd="1" destOrd="0" presId="urn:microsoft.com/office/officeart/2005/8/layout/hierarchy3"/>
    <dgm:cxn modelId="{42923F7A-7157-584A-947B-FD1395F3A1F7}" type="presParOf" srcId="{3B9AEBD6-6230-2149-BBDD-71D4496405A5}" destId="{C53A246B-3182-0E4D-A14E-FE1F2EB42D5E}" srcOrd="0" destOrd="0" presId="urn:microsoft.com/office/officeart/2005/8/layout/hierarchy3"/>
    <dgm:cxn modelId="{AE893E6D-E109-3C45-831C-40AE93AA3A24}" type="presParOf" srcId="{C53A246B-3182-0E4D-A14E-FE1F2EB42D5E}" destId="{78E45339-37D1-C140-AE72-F9D3968895CA}" srcOrd="0" destOrd="0" presId="urn:microsoft.com/office/officeart/2005/8/layout/hierarchy3"/>
    <dgm:cxn modelId="{E9695C31-A25D-5542-BC65-0448AD62E353}" type="presParOf" srcId="{C53A246B-3182-0E4D-A14E-FE1F2EB42D5E}" destId="{743545F5-3CF6-4140-8C08-F6A03D4AAFF5}" srcOrd="1" destOrd="0" presId="urn:microsoft.com/office/officeart/2005/8/layout/hierarchy3"/>
    <dgm:cxn modelId="{71AB73B2-4E44-5B48-928A-A596DB3C3960}" type="presParOf" srcId="{3B9AEBD6-6230-2149-BBDD-71D4496405A5}" destId="{284175D5-A2B1-F249-9007-9E9707B4B2F2}" srcOrd="1" destOrd="0" presId="urn:microsoft.com/office/officeart/2005/8/layout/hierarchy3"/>
    <dgm:cxn modelId="{3BDCF598-88E1-BB45-A23A-F01001EAE8FA}" type="presParOf" srcId="{284175D5-A2B1-F249-9007-9E9707B4B2F2}" destId="{830D4895-8F57-0A4D-9BA5-79815FBC1458}" srcOrd="0" destOrd="0" presId="urn:microsoft.com/office/officeart/2005/8/layout/hierarchy3"/>
    <dgm:cxn modelId="{97EBC6CF-4110-E141-8907-361CA9DBF630}" type="presParOf" srcId="{284175D5-A2B1-F249-9007-9E9707B4B2F2}" destId="{A6024BCE-A680-EA49-ABAE-B16238873E4F}" srcOrd="1" destOrd="0" presId="urn:microsoft.com/office/officeart/2005/8/layout/hierarchy3"/>
    <dgm:cxn modelId="{F04EC62E-C6DF-F944-BF44-A4C46545C137}" type="presParOf" srcId="{284175D5-A2B1-F249-9007-9E9707B4B2F2}" destId="{4DF3E62C-E3F1-7444-8974-B0E360B941A3}" srcOrd="2" destOrd="0" presId="urn:microsoft.com/office/officeart/2005/8/layout/hierarchy3"/>
    <dgm:cxn modelId="{3E6DF4A4-8533-9840-A76D-26958A402A89}" type="presParOf" srcId="{284175D5-A2B1-F249-9007-9E9707B4B2F2}" destId="{D5ED329A-4D2F-8949-8CDA-912AC5191C0C}" srcOrd="3" destOrd="0" presId="urn:microsoft.com/office/officeart/2005/8/layout/hierarchy3"/>
    <dgm:cxn modelId="{E71E7198-419C-BC47-9DE0-C0E9E62B05C9}" type="presParOf" srcId="{284175D5-A2B1-F249-9007-9E9707B4B2F2}" destId="{151104F4-0C90-F543-ABDE-0D4DD8F9A756}" srcOrd="4" destOrd="0" presId="urn:microsoft.com/office/officeart/2005/8/layout/hierarchy3"/>
    <dgm:cxn modelId="{AF64A933-0D70-3743-8ABF-03462557AE45}" type="presParOf" srcId="{284175D5-A2B1-F249-9007-9E9707B4B2F2}" destId="{DFC3F675-D3E9-A842-89DB-0DAD5F16AD74}" srcOrd="5" destOrd="0" presId="urn:microsoft.com/office/officeart/2005/8/layout/hierarchy3"/>
    <dgm:cxn modelId="{D5FCE13B-F97D-234F-8C2E-E15DF1F9630F}" type="presParOf" srcId="{284175D5-A2B1-F249-9007-9E9707B4B2F2}" destId="{6E057D1F-D467-7F49-8EDE-524074926ADC}" srcOrd="6" destOrd="0" presId="urn:microsoft.com/office/officeart/2005/8/layout/hierarchy3"/>
    <dgm:cxn modelId="{F9E45DCF-A53C-B849-B17F-15F7D7592EAB}" type="presParOf" srcId="{284175D5-A2B1-F249-9007-9E9707B4B2F2}" destId="{21C37236-13C1-5447-9A1B-60B3B975BD56}" srcOrd="7" destOrd="0" presId="urn:microsoft.com/office/officeart/2005/8/layout/hierarchy3"/>
    <dgm:cxn modelId="{D05D9A9A-8356-F943-ACFE-EE02AD19336E}" type="presParOf" srcId="{5B04AAC2-ECD7-5D43-8E7F-224E4011B74F}" destId="{F9CEA1AE-9ED5-D049-97DF-1C4C8EE0083E}" srcOrd="2" destOrd="0" presId="urn:microsoft.com/office/officeart/2005/8/layout/hierarchy3"/>
    <dgm:cxn modelId="{F3D52D7F-414B-8B4D-8779-DE572E4666EE}" type="presParOf" srcId="{F9CEA1AE-9ED5-D049-97DF-1C4C8EE0083E}" destId="{FE20A384-4C87-E149-BB90-4CE3411B4218}" srcOrd="0" destOrd="0" presId="urn:microsoft.com/office/officeart/2005/8/layout/hierarchy3"/>
    <dgm:cxn modelId="{72113356-AD2D-124F-9530-94D5445B52DE}" type="presParOf" srcId="{FE20A384-4C87-E149-BB90-4CE3411B4218}" destId="{4A2E8DD8-C11A-5745-A907-D43D616CB687}" srcOrd="0" destOrd="0" presId="urn:microsoft.com/office/officeart/2005/8/layout/hierarchy3"/>
    <dgm:cxn modelId="{AA305FAB-4894-CE4C-9973-DCB8EB4B01BB}" type="presParOf" srcId="{FE20A384-4C87-E149-BB90-4CE3411B4218}" destId="{9403D49D-75A6-5449-9586-0EE9D8B97FE2}" srcOrd="1" destOrd="0" presId="urn:microsoft.com/office/officeart/2005/8/layout/hierarchy3"/>
    <dgm:cxn modelId="{C7430E99-D9FE-6448-905C-58DD276D52C5}" type="presParOf" srcId="{F9CEA1AE-9ED5-D049-97DF-1C4C8EE0083E}" destId="{8BEAA280-20A7-664E-A214-3C7DF8C43188}" srcOrd="1" destOrd="0" presId="urn:microsoft.com/office/officeart/2005/8/layout/hierarchy3"/>
    <dgm:cxn modelId="{50B7F6CF-C6C4-3C4F-972E-22695C2DC292}" type="presParOf" srcId="{8BEAA280-20A7-664E-A214-3C7DF8C43188}" destId="{D9A36C96-5CE8-9F48-8352-A431848AD98A}" srcOrd="0" destOrd="0" presId="urn:microsoft.com/office/officeart/2005/8/layout/hierarchy3"/>
    <dgm:cxn modelId="{A122CF05-B081-2A43-82F4-27E841DE94B3}" type="presParOf" srcId="{8BEAA280-20A7-664E-A214-3C7DF8C43188}" destId="{35389F55-8674-B149-96B7-B229D5613A02}" srcOrd="1" destOrd="0" presId="urn:microsoft.com/office/officeart/2005/8/layout/hierarchy3"/>
    <dgm:cxn modelId="{962C1D16-632E-A04E-BF0B-A9EA37F5DC6E}" type="presParOf" srcId="{8BEAA280-20A7-664E-A214-3C7DF8C43188}" destId="{13C9D801-96FE-154F-97A5-9FCB6874F990}" srcOrd="2" destOrd="0" presId="urn:microsoft.com/office/officeart/2005/8/layout/hierarchy3"/>
    <dgm:cxn modelId="{573622A9-EA26-C744-B584-CCFF1B8C4706}" type="presParOf" srcId="{8BEAA280-20A7-664E-A214-3C7DF8C43188}" destId="{52F53D8F-B6CC-F04E-8CEE-7F94BA659B78}" srcOrd="3" destOrd="0" presId="urn:microsoft.com/office/officeart/2005/8/layout/hierarchy3"/>
    <dgm:cxn modelId="{8A37396F-DBBF-1146-9E6C-6D60BE0B137A}" type="presParOf" srcId="{8BEAA280-20A7-664E-A214-3C7DF8C43188}" destId="{7DCE8FBF-CAA5-B248-ADCF-0832153D42CD}" srcOrd="4" destOrd="0" presId="urn:microsoft.com/office/officeart/2005/8/layout/hierarchy3"/>
    <dgm:cxn modelId="{A6A7C26B-BCF7-214D-ABB0-6CCC7A92448D}" type="presParOf" srcId="{8BEAA280-20A7-664E-A214-3C7DF8C43188}" destId="{2FDC9A05-6B47-AF4C-B1B1-833906E956DE}" srcOrd="5" destOrd="0" presId="urn:microsoft.com/office/officeart/2005/8/layout/hierarchy3"/>
    <dgm:cxn modelId="{2385D1E1-7B7E-1C49-AD43-A8B100CC27FE}" type="presParOf" srcId="{8BEAA280-20A7-664E-A214-3C7DF8C43188}" destId="{B6C4AEDA-40E5-B249-8887-4B04709EE21B}" srcOrd="6" destOrd="0" presId="urn:microsoft.com/office/officeart/2005/8/layout/hierarchy3"/>
    <dgm:cxn modelId="{2B03D1DD-DA8B-9B49-BFEC-B45042798832}" type="presParOf" srcId="{8BEAA280-20A7-664E-A214-3C7DF8C43188}" destId="{A597D371-88DC-D247-A8A7-2ACD8252C97E}" srcOrd="7" destOrd="0" presId="urn:microsoft.com/office/officeart/2005/8/layout/hierarchy3"/>
    <dgm:cxn modelId="{3F1351C5-73BA-E442-8AD7-E94BD21FA120}" type="presParOf" srcId="{8BEAA280-20A7-664E-A214-3C7DF8C43188}" destId="{D6F817FF-0E68-7445-A349-7D310FAECD7D}" srcOrd="8" destOrd="0" presId="urn:microsoft.com/office/officeart/2005/8/layout/hierarchy3"/>
    <dgm:cxn modelId="{5C2FE3F0-7015-014A-A6DB-762006260D37}" type="presParOf" srcId="{8BEAA280-20A7-664E-A214-3C7DF8C43188}" destId="{5E28FDBC-45CA-1747-B814-2EADECA4A642}" srcOrd="9" destOrd="0" presId="urn:microsoft.com/office/officeart/2005/8/layout/hierarchy3"/>
    <dgm:cxn modelId="{849C2851-4D5A-1647-A5EA-A40F15904FE6}" type="presParOf" srcId="{8BEAA280-20A7-664E-A214-3C7DF8C43188}" destId="{4E60C8E6-D49B-C84D-9A4B-4AF93CA6F13D}" srcOrd="10" destOrd="0" presId="urn:microsoft.com/office/officeart/2005/8/layout/hierarchy3"/>
    <dgm:cxn modelId="{F0D33F56-6CFB-924A-AC02-0F763FAEEE9C}" type="presParOf" srcId="{8BEAA280-20A7-664E-A214-3C7DF8C43188}" destId="{F0F63A6F-DCF6-3840-9EEA-B1DBFC18B103}" srcOrd="11" destOrd="0" presId="urn:microsoft.com/office/officeart/2005/8/layout/hierarchy3"/>
    <dgm:cxn modelId="{E22BD14B-2AAF-D345-8DEB-B6F2021AF39D}" type="presParOf" srcId="{8BEAA280-20A7-664E-A214-3C7DF8C43188}" destId="{B6576AA1-BD89-1344-9FEC-D5EC75C7199A}" srcOrd="12" destOrd="0" presId="urn:microsoft.com/office/officeart/2005/8/layout/hierarchy3"/>
    <dgm:cxn modelId="{C9601218-F572-9D42-9CDC-81263B8A9621}" type="presParOf" srcId="{8BEAA280-20A7-664E-A214-3C7DF8C43188}" destId="{F1DABD6E-6CEE-8C49-B75B-3126C13EA609}" srcOrd="13" destOrd="0" presId="urn:microsoft.com/office/officeart/2005/8/layout/hierarchy3"/>
    <dgm:cxn modelId="{052E3E8D-B74C-B847-A756-B5C8A19A6786}" type="presParOf" srcId="{5B04AAC2-ECD7-5D43-8E7F-224E4011B74F}" destId="{782BB7DA-29AD-D84B-B84B-BCA217AE5387}" srcOrd="3" destOrd="0" presId="urn:microsoft.com/office/officeart/2005/8/layout/hierarchy3"/>
    <dgm:cxn modelId="{95A9BB2A-AA86-6845-99AD-30453B38B721}" type="presParOf" srcId="{782BB7DA-29AD-D84B-B84B-BCA217AE5387}" destId="{A56C5CF8-2B6B-8946-9B38-954443F6844C}" srcOrd="0" destOrd="0" presId="urn:microsoft.com/office/officeart/2005/8/layout/hierarchy3"/>
    <dgm:cxn modelId="{96AE0F9A-CE50-EC4A-B773-C4B942A501D3}" type="presParOf" srcId="{A56C5CF8-2B6B-8946-9B38-954443F6844C}" destId="{09B78CB9-8E7A-A142-808A-FC25826103EB}" srcOrd="0" destOrd="0" presId="urn:microsoft.com/office/officeart/2005/8/layout/hierarchy3"/>
    <dgm:cxn modelId="{E1C0EDB3-8C30-7B4C-9D64-B2F82B85C2AA}" type="presParOf" srcId="{A56C5CF8-2B6B-8946-9B38-954443F6844C}" destId="{6734C877-1575-204D-A0AC-F0137A759C9F}" srcOrd="1" destOrd="0" presId="urn:microsoft.com/office/officeart/2005/8/layout/hierarchy3"/>
    <dgm:cxn modelId="{C5AD181B-2C11-A245-92B6-11064CB97D8F}" type="presParOf" srcId="{782BB7DA-29AD-D84B-B84B-BCA217AE5387}" destId="{2FFF25D7-CD75-4142-BC6D-4FBDAB0D1363}" srcOrd="1" destOrd="0" presId="urn:microsoft.com/office/officeart/2005/8/layout/hierarchy3"/>
    <dgm:cxn modelId="{912E968D-A8C5-5A43-8EB8-82178D4BDB0E}" type="presParOf" srcId="{2FFF25D7-CD75-4142-BC6D-4FBDAB0D1363}" destId="{20CCCFA0-3395-BD48-B850-C85893C3AE63}" srcOrd="0" destOrd="0" presId="urn:microsoft.com/office/officeart/2005/8/layout/hierarchy3"/>
    <dgm:cxn modelId="{06537C21-3D91-6A44-8CD5-0C34EF37B3B3}" type="presParOf" srcId="{2FFF25D7-CD75-4142-BC6D-4FBDAB0D1363}" destId="{FD5A2989-A49F-C444-B6CD-4C2337F636FE}" srcOrd="1" destOrd="0" presId="urn:microsoft.com/office/officeart/2005/8/layout/hierarchy3"/>
    <dgm:cxn modelId="{65666067-F315-E44A-BF2C-AF933F52BF9C}" type="presParOf" srcId="{2FFF25D7-CD75-4142-BC6D-4FBDAB0D1363}" destId="{D72CE3E6-28BB-DE4E-AFB2-4517925045FE}" srcOrd="2" destOrd="0" presId="urn:microsoft.com/office/officeart/2005/8/layout/hierarchy3"/>
    <dgm:cxn modelId="{22A451F8-E4DD-EA48-A1AA-9F425E94CD15}" type="presParOf" srcId="{2FFF25D7-CD75-4142-BC6D-4FBDAB0D1363}" destId="{049E5C5D-14AB-F94D-B503-5D3C7CD53E6C}" srcOrd="3" destOrd="0" presId="urn:microsoft.com/office/officeart/2005/8/layout/hierarchy3"/>
    <dgm:cxn modelId="{379C4DFD-57B3-F641-B829-6FE20A7B146D}" type="presParOf" srcId="{2FFF25D7-CD75-4142-BC6D-4FBDAB0D1363}" destId="{80459110-22C9-BF46-A832-0BD5FDDB63AB}" srcOrd="4" destOrd="0" presId="urn:microsoft.com/office/officeart/2005/8/layout/hierarchy3"/>
    <dgm:cxn modelId="{47AEB3AD-D067-E445-A5A1-F566E6513971}" type="presParOf" srcId="{2FFF25D7-CD75-4142-BC6D-4FBDAB0D1363}" destId="{A4FC0756-BDF8-2246-9869-26E495F4A2F5}" srcOrd="5" destOrd="0" presId="urn:microsoft.com/office/officeart/2005/8/layout/hierarchy3"/>
    <dgm:cxn modelId="{D24434BF-3E67-1041-9B49-A567CB38013B}" type="presParOf" srcId="{2FFF25D7-CD75-4142-BC6D-4FBDAB0D1363}" destId="{02972836-C845-5B4C-B388-4908A66E9788}" srcOrd="6" destOrd="0" presId="urn:microsoft.com/office/officeart/2005/8/layout/hierarchy3"/>
    <dgm:cxn modelId="{18E26624-D21B-094D-BF6D-6E89ACBFB4D3}" type="presParOf" srcId="{2FFF25D7-CD75-4142-BC6D-4FBDAB0D1363}" destId="{19ABC10C-9023-E144-93F5-1CF7124799EB}" srcOrd="7" destOrd="0" presId="urn:microsoft.com/office/officeart/2005/8/layout/hierarchy3"/>
    <dgm:cxn modelId="{92383CE7-A29F-FB4C-BB5A-934CFB010013}" type="presParOf" srcId="{2FFF25D7-CD75-4142-BC6D-4FBDAB0D1363}" destId="{093BE089-9F8A-D740-B9C7-111B59097F4E}" srcOrd="8" destOrd="0" presId="urn:microsoft.com/office/officeart/2005/8/layout/hierarchy3"/>
    <dgm:cxn modelId="{2B4B4982-A53B-0041-A485-31CCED374664}" type="presParOf" srcId="{2FFF25D7-CD75-4142-BC6D-4FBDAB0D1363}" destId="{6889A55D-9EBC-5046-B7D0-B444CB904FBB}" srcOrd="9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F0F5785-F093-2D4C-817B-A9D618A9CD20}">
      <dsp:nvSpPr>
        <dsp:cNvPr id="0" name=""/>
        <dsp:cNvSpPr/>
      </dsp:nvSpPr>
      <dsp:spPr>
        <a:xfrm>
          <a:off x="431495" y="1515"/>
          <a:ext cx="919162" cy="45958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Understanding older adult</a:t>
          </a:r>
        </a:p>
      </dsp:txBody>
      <dsp:txXfrm>
        <a:off x="444956" y="14976"/>
        <a:ext cx="892240" cy="432659"/>
      </dsp:txXfrm>
    </dsp:sp>
    <dsp:sp modelId="{42DED9AF-4405-F742-B93E-DAB1C943C3DA}">
      <dsp:nvSpPr>
        <dsp:cNvPr id="0" name=""/>
        <dsp:cNvSpPr/>
      </dsp:nvSpPr>
      <dsp:spPr>
        <a:xfrm>
          <a:off x="523411" y="461096"/>
          <a:ext cx="91916" cy="3446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4685"/>
              </a:lnTo>
              <a:lnTo>
                <a:pt x="91916" y="3446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A91492-AAB0-4549-A838-5FE78ABB2468}">
      <dsp:nvSpPr>
        <dsp:cNvPr id="0" name=""/>
        <dsp:cNvSpPr/>
      </dsp:nvSpPr>
      <dsp:spPr>
        <a:xfrm>
          <a:off x="615328" y="57599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Relationship</a:t>
          </a:r>
        </a:p>
      </dsp:txBody>
      <dsp:txXfrm>
        <a:off x="628789" y="589452"/>
        <a:ext cx="708407" cy="432659"/>
      </dsp:txXfrm>
    </dsp:sp>
    <dsp:sp modelId="{AE733065-286B-9A48-A324-5C171284DD58}">
      <dsp:nvSpPr>
        <dsp:cNvPr id="0" name=""/>
        <dsp:cNvSpPr/>
      </dsp:nvSpPr>
      <dsp:spPr>
        <a:xfrm>
          <a:off x="523411" y="461096"/>
          <a:ext cx="91916" cy="9191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9162"/>
              </a:lnTo>
              <a:lnTo>
                <a:pt x="91916" y="9191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D74FC-C8E8-3F4E-AFFD-C17C2EE76C10}">
      <dsp:nvSpPr>
        <dsp:cNvPr id="0" name=""/>
        <dsp:cNvSpPr/>
      </dsp:nvSpPr>
      <dsp:spPr>
        <a:xfrm>
          <a:off x="615328" y="1150468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nvironment</a:t>
          </a:r>
        </a:p>
      </dsp:txBody>
      <dsp:txXfrm>
        <a:off x="628789" y="1163929"/>
        <a:ext cx="708407" cy="432659"/>
      </dsp:txXfrm>
    </dsp:sp>
    <dsp:sp modelId="{E5506023-CC9B-D24B-9738-5275E86B91EA}">
      <dsp:nvSpPr>
        <dsp:cNvPr id="0" name=""/>
        <dsp:cNvSpPr/>
      </dsp:nvSpPr>
      <dsp:spPr>
        <a:xfrm>
          <a:off x="523411" y="461096"/>
          <a:ext cx="91916" cy="1493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3638"/>
              </a:lnTo>
              <a:lnTo>
                <a:pt x="91916" y="14936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C8726B-7E58-4E4D-99E6-54C30E843868}">
      <dsp:nvSpPr>
        <dsp:cNvPr id="0" name=""/>
        <dsp:cNvSpPr/>
      </dsp:nvSpPr>
      <dsp:spPr>
        <a:xfrm>
          <a:off x="615328" y="1724944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Treatment</a:t>
          </a:r>
        </a:p>
      </dsp:txBody>
      <dsp:txXfrm>
        <a:off x="628789" y="1738405"/>
        <a:ext cx="708407" cy="432659"/>
      </dsp:txXfrm>
    </dsp:sp>
    <dsp:sp modelId="{BAC3BD34-A4FD-D845-89C8-ED5D12C96B3C}">
      <dsp:nvSpPr>
        <dsp:cNvPr id="0" name=""/>
        <dsp:cNvSpPr/>
      </dsp:nvSpPr>
      <dsp:spPr>
        <a:xfrm>
          <a:off x="523411" y="461096"/>
          <a:ext cx="91916" cy="20681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8115"/>
              </a:lnTo>
              <a:lnTo>
                <a:pt x="91916" y="20681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81366A-0508-8444-B9B1-EE13213A37C9}">
      <dsp:nvSpPr>
        <dsp:cNvPr id="0" name=""/>
        <dsp:cNvSpPr/>
      </dsp:nvSpPr>
      <dsp:spPr>
        <a:xfrm>
          <a:off x="615328" y="229942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Communication</a:t>
          </a:r>
        </a:p>
      </dsp:txBody>
      <dsp:txXfrm>
        <a:off x="628789" y="2312882"/>
        <a:ext cx="708407" cy="432659"/>
      </dsp:txXfrm>
    </dsp:sp>
    <dsp:sp modelId="{C983E625-B9B1-0942-BFED-A61F13198349}">
      <dsp:nvSpPr>
        <dsp:cNvPr id="0" name=""/>
        <dsp:cNvSpPr/>
      </dsp:nvSpPr>
      <dsp:spPr>
        <a:xfrm>
          <a:off x="523411" y="461096"/>
          <a:ext cx="91916" cy="26425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42592"/>
              </a:lnTo>
              <a:lnTo>
                <a:pt x="91916" y="264259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5DF711-7C8B-0841-8C27-E0945C9741D2}">
      <dsp:nvSpPr>
        <dsp:cNvPr id="0" name=""/>
        <dsp:cNvSpPr/>
      </dsp:nvSpPr>
      <dsp:spPr>
        <a:xfrm>
          <a:off x="615328" y="2873897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ducation</a:t>
          </a:r>
        </a:p>
      </dsp:txBody>
      <dsp:txXfrm>
        <a:off x="628789" y="2887358"/>
        <a:ext cx="708407" cy="432659"/>
      </dsp:txXfrm>
    </dsp:sp>
    <dsp:sp modelId="{808E3BB2-8CA7-0C47-9A44-2249AC88DB51}">
      <dsp:nvSpPr>
        <dsp:cNvPr id="0" name=""/>
        <dsp:cNvSpPr/>
      </dsp:nvSpPr>
      <dsp:spPr>
        <a:xfrm>
          <a:off x="523411" y="461096"/>
          <a:ext cx="91916" cy="32170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7068"/>
              </a:lnTo>
              <a:lnTo>
                <a:pt x="91916" y="3217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1376C6-6432-0B43-A5D8-5C9FF42740E5}">
      <dsp:nvSpPr>
        <dsp:cNvPr id="0" name=""/>
        <dsp:cNvSpPr/>
      </dsp:nvSpPr>
      <dsp:spPr>
        <a:xfrm>
          <a:off x="615328" y="3448374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formal caregivers</a:t>
          </a:r>
        </a:p>
      </dsp:txBody>
      <dsp:txXfrm>
        <a:off x="628789" y="3461835"/>
        <a:ext cx="708407" cy="432659"/>
      </dsp:txXfrm>
    </dsp:sp>
    <dsp:sp modelId="{78E45339-37D1-C140-AE72-F9D3968895CA}">
      <dsp:nvSpPr>
        <dsp:cNvPr id="0" name=""/>
        <dsp:cNvSpPr/>
      </dsp:nvSpPr>
      <dsp:spPr>
        <a:xfrm>
          <a:off x="1580448" y="1515"/>
          <a:ext cx="919162" cy="45958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Teamwork</a:t>
          </a:r>
        </a:p>
      </dsp:txBody>
      <dsp:txXfrm>
        <a:off x="1593909" y="14976"/>
        <a:ext cx="892240" cy="432659"/>
      </dsp:txXfrm>
    </dsp:sp>
    <dsp:sp modelId="{830D4895-8F57-0A4D-9BA5-79815FBC1458}">
      <dsp:nvSpPr>
        <dsp:cNvPr id="0" name=""/>
        <dsp:cNvSpPr/>
      </dsp:nvSpPr>
      <dsp:spPr>
        <a:xfrm>
          <a:off x="1672364" y="461096"/>
          <a:ext cx="91916" cy="3446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4685"/>
              </a:lnTo>
              <a:lnTo>
                <a:pt x="91916" y="3446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024BCE-A680-EA49-ABAE-B16238873E4F}">
      <dsp:nvSpPr>
        <dsp:cNvPr id="0" name=""/>
        <dsp:cNvSpPr/>
      </dsp:nvSpPr>
      <dsp:spPr>
        <a:xfrm>
          <a:off x="1764281" y="57599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Healthcare professionals</a:t>
          </a:r>
        </a:p>
      </dsp:txBody>
      <dsp:txXfrm>
        <a:off x="1777742" y="589452"/>
        <a:ext cx="708407" cy="432659"/>
      </dsp:txXfrm>
    </dsp:sp>
    <dsp:sp modelId="{4DF3E62C-E3F1-7444-8974-B0E360B941A3}">
      <dsp:nvSpPr>
        <dsp:cNvPr id="0" name=""/>
        <dsp:cNvSpPr/>
      </dsp:nvSpPr>
      <dsp:spPr>
        <a:xfrm>
          <a:off x="1672364" y="461096"/>
          <a:ext cx="91916" cy="9191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9162"/>
              </a:lnTo>
              <a:lnTo>
                <a:pt x="91916" y="9191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ED329A-4D2F-8949-8CDA-912AC5191C0C}">
      <dsp:nvSpPr>
        <dsp:cNvPr id="0" name=""/>
        <dsp:cNvSpPr/>
      </dsp:nvSpPr>
      <dsp:spPr>
        <a:xfrm>
          <a:off x="1764281" y="1150468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trategy</a:t>
          </a:r>
        </a:p>
      </dsp:txBody>
      <dsp:txXfrm>
        <a:off x="1777742" y="1163929"/>
        <a:ext cx="708407" cy="432659"/>
      </dsp:txXfrm>
    </dsp:sp>
    <dsp:sp modelId="{151104F4-0C90-F543-ABDE-0D4DD8F9A756}">
      <dsp:nvSpPr>
        <dsp:cNvPr id="0" name=""/>
        <dsp:cNvSpPr/>
      </dsp:nvSpPr>
      <dsp:spPr>
        <a:xfrm>
          <a:off x="1672364" y="461096"/>
          <a:ext cx="91916" cy="1493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3638"/>
              </a:lnTo>
              <a:lnTo>
                <a:pt x="91916" y="14936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C3F675-D3E9-A842-89DB-0DAD5F16AD74}">
      <dsp:nvSpPr>
        <dsp:cNvPr id="0" name=""/>
        <dsp:cNvSpPr/>
      </dsp:nvSpPr>
      <dsp:spPr>
        <a:xfrm>
          <a:off x="1764281" y="1724944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pervision</a:t>
          </a:r>
        </a:p>
      </dsp:txBody>
      <dsp:txXfrm>
        <a:off x="1777742" y="1738405"/>
        <a:ext cx="708407" cy="432659"/>
      </dsp:txXfrm>
    </dsp:sp>
    <dsp:sp modelId="{6E057D1F-D467-7F49-8EDE-524074926ADC}">
      <dsp:nvSpPr>
        <dsp:cNvPr id="0" name=""/>
        <dsp:cNvSpPr/>
      </dsp:nvSpPr>
      <dsp:spPr>
        <a:xfrm>
          <a:off x="1672364" y="461096"/>
          <a:ext cx="91916" cy="20681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8115"/>
              </a:lnTo>
              <a:lnTo>
                <a:pt x="91916" y="20681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C37236-13C1-5447-9A1B-60B3B975BD56}">
      <dsp:nvSpPr>
        <dsp:cNvPr id="0" name=""/>
        <dsp:cNvSpPr/>
      </dsp:nvSpPr>
      <dsp:spPr>
        <a:xfrm>
          <a:off x="1764281" y="229942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ducation of older adult</a:t>
          </a:r>
        </a:p>
      </dsp:txBody>
      <dsp:txXfrm>
        <a:off x="1777742" y="2312882"/>
        <a:ext cx="708407" cy="432659"/>
      </dsp:txXfrm>
    </dsp:sp>
    <dsp:sp modelId="{4A2E8DD8-C11A-5745-A907-D43D616CB687}">
      <dsp:nvSpPr>
        <dsp:cNvPr id="0" name=""/>
        <dsp:cNvSpPr/>
      </dsp:nvSpPr>
      <dsp:spPr>
        <a:xfrm>
          <a:off x="2729401" y="1515"/>
          <a:ext cx="919162" cy="45958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Discrimination</a:t>
          </a:r>
        </a:p>
      </dsp:txBody>
      <dsp:txXfrm>
        <a:off x="2742862" y="14976"/>
        <a:ext cx="892240" cy="432659"/>
      </dsp:txXfrm>
    </dsp:sp>
    <dsp:sp modelId="{D9A36C96-5CE8-9F48-8352-A431848AD98A}">
      <dsp:nvSpPr>
        <dsp:cNvPr id="0" name=""/>
        <dsp:cNvSpPr/>
      </dsp:nvSpPr>
      <dsp:spPr>
        <a:xfrm>
          <a:off x="2821318" y="461096"/>
          <a:ext cx="91916" cy="3446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4685"/>
              </a:lnTo>
              <a:lnTo>
                <a:pt x="91916" y="3446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389F55-8674-B149-96B7-B229D5613A02}">
      <dsp:nvSpPr>
        <dsp:cNvPr id="0" name=""/>
        <dsp:cNvSpPr/>
      </dsp:nvSpPr>
      <dsp:spPr>
        <a:xfrm>
          <a:off x="2913234" y="57599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>
              <a:solidFill>
                <a:srgbClr val="7030A0"/>
              </a:solidFill>
            </a:rPr>
            <a:t>Availability </a:t>
          </a:r>
          <a:r>
            <a:rPr lang="en-US" sz="700" kern="1200"/>
            <a:t>of information</a:t>
          </a:r>
        </a:p>
      </dsp:txBody>
      <dsp:txXfrm>
        <a:off x="2926695" y="589452"/>
        <a:ext cx="708407" cy="432659"/>
      </dsp:txXfrm>
    </dsp:sp>
    <dsp:sp modelId="{13C9D801-96FE-154F-97A5-9FCB6874F990}">
      <dsp:nvSpPr>
        <dsp:cNvPr id="0" name=""/>
        <dsp:cNvSpPr/>
      </dsp:nvSpPr>
      <dsp:spPr>
        <a:xfrm>
          <a:off x="2821318" y="461096"/>
          <a:ext cx="91916" cy="9191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9162"/>
              </a:lnTo>
              <a:lnTo>
                <a:pt x="91916" y="9191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F53D8F-B6CC-F04E-8CEE-7F94BA659B78}">
      <dsp:nvSpPr>
        <dsp:cNvPr id="0" name=""/>
        <dsp:cNvSpPr/>
      </dsp:nvSpPr>
      <dsp:spPr>
        <a:xfrm>
          <a:off x="2913234" y="1150468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Decision-making regarding intervention</a:t>
          </a:r>
        </a:p>
      </dsp:txBody>
      <dsp:txXfrm>
        <a:off x="2926695" y="1163929"/>
        <a:ext cx="708407" cy="432659"/>
      </dsp:txXfrm>
    </dsp:sp>
    <dsp:sp modelId="{7DCE8FBF-CAA5-B248-ADCF-0832153D42CD}">
      <dsp:nvSpPr>
        <dsp:cNvPr id="0" name=""/>
        <dsp:cNvSpPr/>
      </dsp:nvSpPr>
      <dsp:spPr>
        <a:xfrm>
          <a:off x="2821318" y="461096"/>
          <a:ext cx="91916" cy="1493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3638"/>
              </a:lnTo>
              <a:lnTo>
                <a:pt x="91916" y="14936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DC9A05-6B47-AF4C-B1B1-833906E956DE}">
      <dsp:nvSpPr>
        <dsp:cNvPr id="0" name=""/>
        <dsp:cNvSpPr/>
      </dsp:nvSpPr>
      <dsp:spPr>
        <a:xfrm>
          <a:off x="2913234" y="1724944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tereotypes</a:t>
          </a:r>
        </a:p>
      </dsp:txBody>
      <dsp:txXfrm>
        <a:off x="2926695" y="1738405"/>
        <a:ext cx="708407" cy="432659"/>
      </dsp:txXfrm>
    </dsp:sp>
    <dsp:sp modelId="{B6C4AEDA-40E5-B249-8887-4B04709EE21B}">
      <dsp:nvSpPr>
        <dsp:cNvPr id="0" name=""/>
        <dsp:cNvSpPr/>
      </dsp:nvSpPr>
      <dsp:spPr>
        <a:xfrm>
          <a:off x="2821318" y="461096"/>
          <a:ext cx="91916" cy="20681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8115"/>
              </a:lnTo>
              <a:lnTo>
                <a:pt x="91916" y="20681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97D371-88DC-D247-A8A7-2ACD8252C97E}">
      <dsp:nvSpPr>
        <dsp:cNvPr id="0" name=""/>
        <dsp:cNvSpPr/>
      </dsp:nvSpPr>
      <dsp:spPr>
        <a:xfrm>
          <a:off x="2913234" y="229942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Rehabilitation potential</a:t>
          </a:r>
        </a:p>
      </dsp:txBody>
      <dsp:txXfrm>
        <a:off x="2926695" y="2312882"/>
        <a:ext cx="708407" cy="432659"/>
      </dsp:txXfrm>
    </dsp:sp>
    <dsp:sp modelId="{D6F817FF-0E68-7445-A349-7D310FAECD7D}">
      <dsp:nvSpPr>
        <dsp:cNvPr id="0" name=""/>
        <dsp:cNvSpPr/>
      </dsp:nvSpPr>
      <dsp:spPr>
        <a:xfrm>
          <a:off x="2821318" y="461096"/>
          <a:ext cx="91916" cy="26425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42592"/>
              </a:lnTo>
              <a:lnTo>
                <a:pt x="91916" y="264259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28FDBC-45CA-1747-B814-2EADECA4A642}">
      <dsp:nvSpPr>
        <dsp:cNvPr id="0" name=""/>
        <dsp:cNvSpPr/>
      </dsp:nvSpPr>
      <dsp:spPr>
        <a:xfrm>
          <a:off x="2913234" y="2873897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Protection of personal data</a:t>
          </a:r>
        </a:p>
      </dsp:txBody>
      <dsp:txXfrm>
        <a:off x="2926695" y="2887358"/>
        <a:ext cx="708407" cy="432659"/>
      </dsp:txXfrm>
    </dsp:sp>
    <dsp:sp modelId="{4E60C8E6-D49B-C84D-9A4B-4AF93CA6F13D}">
      <dsp:nvSpPr>
        <dsp:cNvPr id="0" name=""/>
        <dsp:cNvSpPr/>
      </dsp:nvSpPr>
      <dsp:spPr>
        <a:xfrm>
          <a:off x="2821318" y="461096"/>
          <a:ext cx="91916" cy="32170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7068"/>
              </a:lnTo>
              <a:lnTo>
                <a:pt x="91916" y="3217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F63A6F-DCF6-3840-9EEA-B1DBFC18B103}">
      <dsp:nvSpPr>
        <dsp:cNvPr id="0" name=""/>
        <dsp:cNvSpPr/>
      </dsp:nvSpPr>
      <dsp:spPr>
        <a:xfrm>
          <a:off x="2913234" y="3448374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Palliative care</a:t>
          </a:r>
        </a:p>
      </dsp:txBody>
      <dsp:txXfrm>
        <a:off x="2926695" y="3461835"/>
        <a:ext cx="708407" cy="432659"/>
      </dsp:txXfrm>
    </dsp:sp>
    <dsp:sp modelId="{B6576AA1-BD89-1344-9FEC-D5EC75C7199A}">
      <dsp:nvSpPr>
        <dsp:cNvPr id="0" name=""/>
        <dsp:cNvSpPr/>
      </dsp:nvSpPr>
      <dsp:spPr>
        <a:xfrm>
          <a:off x="2821318" y="461096"/>
          <a:ext cx="91916" cy="37915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91545"/>
              </a:lnTo>
              <a:lnTo>
                <a:pt x="91916" y="379154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DABD6E-6CEE-8C49-B75B-3126C13EA609}">
      <dsp:nvSpPr>
        <dsp:cNvPr id="0" name=""/>
        <dsp:cNvSpPr/>
      </dsp:nvSpPr>
      <dsp:spPr>
        <a:xfrm>
          <a:off x="2913234" y="4022850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Younger/older users</a:t>
          </a:r>
        </a:p>
      </dsp:txBody>
      <dsp:txXfrm>
        <a:off x="2926695" y="4036311"/>
        <a:ext cx="708407" cy="432659"/>
      </dsp:txXfrm>
    </dsp:sp>
    <dsp:sp modelId="{09B78CB9-8E7A-A142-808A-FC25826103EB}">
      <dsp:nvSpPr>
        <dsp:cNvPr id="0" name=""/>
        <dsp:cNvSpPr/>
      </dsp:nvSpPr>
      <dsp:spPr>
        <a:xfrm>
          <a:off x="3878354" y="1515"/>
          <a:ext cx="919162" cy="45958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Healthcare system</a:t>
          </a:r>
        </a:p>
      </dsp:txBody>
      <dsp:txXfrm>
        <a:off x="3891815" y="14976"/>
        <a:ext cx="892240" cy="432659"/>
      </dsp:txXfrm>
    </dsp:sp>
    <dsp:sp modelId="{20CCCFA0-3395-BD48-B850-C85893C3AE63}">
      <dsp:nvSpPr>
        <dsp:cNvPr id="0" name=""/>
        <dsp:cNvSpPr/>
      </dsp:nvSpPr>
      <dsp:spPr>
        <a:xfrm>
          <a:off x="3970271" y="461096"/>
          <a:ext cx="91916" cy="3446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4685"/>
              </a:lnTo>
              <a:lnTo>
                <a:pt x="91916" y="3446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5A2989-A49F-C444-B6CD-4C2337F636FE}">
      <dsp:nvSpPr>
        <dsp:cNvPr id="0" name=""/>
        <dsp:cNvSpPr/>
      </dsp:nvSpPr>
      <dsp:spPr>
        <a:xfrm>
          <a:off x="4062187" y="57599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Time</a:t>
          </a:r>
        </a:p>
      </dsp:txBody>
      <dsp:txXfrm>
        <a:off x="4075648" y="589452"/>
        <a:ext cx="708407" cy="432659"/>
      </dsp:txXfrm>
    </dsp:sp>
    <dsp:sp modelId="{D72CE3E6-28BB-DE4E-AFB2-4517925045FE}">
      <dsp:nvSpPr>
        <dsp:cNvPr id="0" name=""/>
        <dsp:cNvSpPr/>
      </dsp:nvSpPr>
      <dsp:spPr>
        <a:xfrm>
          <a:off x="3970271" y="461096"/>
          <a:ext cx="91916" cy="9191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9162"/>
              </a:lnTo>
              <a:lnTo>
                <a:pt x="91916" y="9191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9E5C5D-14AB-F94D-B503-5D3C7CD53E6C}">
      <dsp:nvSpPr>
        <dsp:cNvPr id="0" name=""/>
        <dsp:cNvSpPr/>
      </dsp:nvSpPr>
      <dsp:spPr>
        <a:xfrm>
          <a:off x="4062187" y="1150468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Documenting services</a:t>
          </a:r>
        </a:p>
      </dsp:txBody>
      <dsp:txXfrm>
        <a:off x="4075648" y="1163929"/>
        <a:ext cx="708407" cy="432659"/>
      </dsp:txXfrm>
    </dsp:sp>
    <dsp:sp modelId="{80459110-22C9-BF46-A832-0BD5FDDB63AB}">
      <dsp:nvSpPr>
        <dsp:cNvPr id="0" name=""/>
        <dsp:cNvSpPr/>
      </dsp:nvSpPr>
      <dsp:spPr>
        <a:xfrm>
          <a:off x="3970271" y="461096"/>
          <a:ext cx="91916" cy="1493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3638"/>
              </a:lnTo>
              <a:lnTo>
                <a:pt x="91916" y="14936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FC0756-BDF8-2246-9869-26E495F4A2F5}">
      <dsp:nvSpPr>
        <dsp:cNvPr id="0" name=""/>
        <dsp:cNvSpPr/>
      </dsp:nvSpPr>
      <dsp:spPr>
        <a:xfrm>
          <a:off x="4062187" y="1724944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mployment</a:t>
          </a:r>
        </a:p>
      </dsp:txBody>
      <dsp:txXfrm>
        <a:off x="4075648" y="1738405"/>
        <a:ext cx="708407" cy="432659"/>
      </dsp:txXfrm>
    </dsp:sp>
    <dsp:sp modelId="{02972836-C845-5B4C-B388-4908A66E9788}">
      <dsp:nvSpPr>
        <dsp:cNvPr id="0" name=""/>
        <dsp:cNvSpPr/>
      </dsp:nvSpPr>
      <dsp:spPr>
        <a:xfrm>
          <a:off x="3970271" y="461096"/>
          <a:ext cx="91916" cy="20681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8115"/>
              </a:lnTo>
              <a:lnTo>
                <a:pt x="91916" y="20681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ABC10C-9023-E144-93F5-1CF7124799EB}">
      <dsp:nvSpPr>
        <dsp:cNvPr id="0" name=""/>
        <dsp:cNvSpPr/>
      </dsp:nvSpPr>
      <dsp:spPr>
        <a:xfrm>
          <a:off x="4062187" y="2299421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Long-term care</a:t>
          </a:r>
        </a:p>
      </dsp:txBody>
      <dsp:txXfrm>
        <a:off x="4075648" y="2312882"/>
        <a:ext cx="708407" cy="432659"/>
      </dsp:txXfrm>
    </dsp:sp>
    <dsp:sp modelId="{093BE089-9F8A-D740-B9C7-111B59097F4E}">
      <dsp:nvSpPr>
        <dsp:cNvPr id="0" name=""/>
        <dsp:cNvSpPr/>
      </dsp:nvSpPr>
      <dsp:spPr>
        <a:xfrm>
          <a:off x="3970271" y="461096"/>
          <a:ext cx="91916" cy="26425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42592"/>
              </a:lnTo>
              <a:lnTo>
                <a:pt x="91916" y="264259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89A55D-9EBC-5046-B7D0-B444CB904FBB}">
      <dsp:nvSpPr>
        <dsp:cNvPr id="0" name=""/>
        <dsp:cNvSpPr/>
      </dsp:nvSpPr>
      <dsp:spPr>
        <a:xfrm>
          <a:off x="4062187" y="2873897"/>
          <a:ext cx="735329" cy="4595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ociety</a:t>
          </a:r>
        </a:p>
      </dsp:txBody>
      <dsp:txXfrm>
        <a:off x="4075648" y="2887358"/>
        <a:ext cx="708407" cy="43265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EVC, ŠPELA</dc:creator>
  <cp:keywords/>
  <dc:description/>
  <cp:lastModifiedBy>Mihevc, Špela</cp:lastModifiedBy>
  <cp:revision>14</cp:revision>
  <dcterms:created xsi:type="dcterms:W3CDTF">2025-07-30T16:07:00Z</dcterms:created>
  <dcterms:modified xsi:type="dcterms:W3CDTF">2026-06-06T16:41:00Z</dcterms:modified>
</cp:coreProperties>
</file>